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913D5" w14:textId="5B65CC5D" w:rsidR="003A06F7" w:rsidRPr="002C490E" w:rsidRDefault="003A06F7" w:rsidP="003A06F7">
      <w:pPr>
        <w:spacing w:after="0" w:line="240" w:lineRule="auto"/>
        <w:rPr>
          <w:rFonts w:eastAsia="Calibri" w:cs="Times New Roman"/>
          <w:szCs w:val="24"/>
          <w:lang w:val="en-US"/>
        </w:rPr>
      </w:pPr>
      <w:r w:rsidRPr="00F67639">
        <w:rPr>
          <w:rFonts w:eastAsia="Calibri" w:cs="Times New Roman"/>
          <w:b/>
          <w:szCs w:val="24"/>
        </w:rPr>
        <w:t xml:space="preserve">Additional File </w:t>
      </w:r>
      <w:r w:rsidR="00141216">
        <w:rPr>
          <w:rFonts w:eastAsia="Calibri" w:cs="Times New Roman"/>
          <w:b/>
          <w:bCs w:val="0"/>
          <w:szCs w:val="24"/>
        </w:rPr>
        <w:t>3</w:t>
      </w:r>
      <w:r w:rsidRPr="00F67639">
        <w:rPr>
          <w:rFonts w:eastAsia="Calibri" w:cs="Times New Roman"/>
          <w:b/>
          <w:szCs w:val="24"/>
        </w:rPr>
        <w:t>: Table S</w:t>
      </w:r>
      <w:r w:rsidR="002C490E">
        <w:rPr>
          <w:rFonts w:eastAsia="Calibri" w:cs="Times New Roman"/>
          <w:b/>
          <w:bCs w:val="0"/>
          <w:szCs w:val="24"/>
        </w:rPr>
        <w:t>2</w:t>
      </w:r>
      <w:r w:rsidRPr="00F67639">
        <w:rPr>
          <w:rFonts w:eastAsia="Calibri" w:cs="Times New Roman"/>
          <w:b/>
          <w:szCs w:val="24"/>
        </w:rPr>
        <w:t>.</w:t>
      </w:r>
      <w:r w:rsidRPr="00F67639">
        <w:rPr>
          <w:rFonts w:eastAsia="Calibri" w:cs="Times New Roman"/>
          <w:b/>
          <w:szCs w:val="24"/>
          <w:lang w:val="en-US"/>
        </w:rPr>
        <w:t xml:space="preserve"> </w:t>
      </w:r>
      <w:r>
        <w:rPr>
          <w:rFonts w:eastAsia="Calibri" w:cs="Times New Roman"/>
          <w:szCs w:val="24"/>
          <w:lang w:val="en-US"/>
        </w:rPr>
        <w:t>Comparison of study participants with those excluded due to missing data on metabolic traits and gestational age.</w:t>
      </w:r>
    </w:p>
    <w:tbl>
      <w:tblPr>
        <w:tblStyle w:val="TableGrid"/>
        <w:tblW w:w="9215" w:type="dxa"/>
        <w:tblInd w:w="-289" w:type="dxa"/>
        <w:tblLook w:val="04A0" w:firstRow="1" w:lastRow="0" w:firstColumn="1" w:lastColumn="0" w:noHBand="0" w:noVBand="1"/>
      </w:tblPr>
      <w:tblGrid>
        <w:gridCol w:w="4221"/>
        <w:gridCol w:w="1450"/>
        <w:gridCol w:w="1134"/>
        <w:gridCol w:w="1276"/>
        <w:gridCol w:w="1134"/>
      </w:tblGrid>
      <w:tr w:rsidR="003A06F7" w:rsidRPr="003A06F7" w14:paraId="43094AA4" w14:textId="77777777" w:rsidTr="0026215C">
        <w:tc>
          <w:tcPr>
            <w:tcW w:w="4221" w:type="dxa"/>
          </w:tcPr>
          <w:p w14:paraId="660C1159" w14:textId="77777777" w:rsidR="003A06F7" w:rsidRPr="003A06F7" w:rsidRDefault="003A06F7" w:rsidP="003A06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4" w:type="dxa"/>
            <w:gridSpan w:val="2"/>
          </w:tcPr>
          <w:p w14:paraId="13579220" w14:textId="04FD56EE" w:rsidR="003A06F7" w:rsidRPr="003A06F7" w:rsidRDefault="003A06F7" w:rsidP="003A06F7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White European</w:t>
            </w:r>
          </w:p>
        </w:tc>
        <w:tc>
          <w:tcPr>
            <w:tcW w:w="2410" w:type="dxa"/>
            <w:gridSpan w:val="2"/>
          </w:tcPr>
          <w:p w14:paraId="500AA283" w14:textId="28997F7C" w:rsidR="003A06F7" w:rsidRPr="003A06F7" w:rsidRDefault="003A06F7" w:rsidP="003A06F7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South Asian</w:t>
            </w:r>
          </w:p>
        </w:tc>
      </w:tr>
      <w:tr w:rsidR="003A06F7" w:rsidRPr="003A06F7" w14:paraId="6DBAF9F6" w14:textId="297E4AB2" w:rsidTr="0026215C">
        <w:tc>
          <w:tcPr>
            <w:tcW w:w="4221" w:type="dxa"/>
          </w:tcPr>
          <w:p w14:paraId="102708D3" w14:textId="77777777" w:rsidR="003A06F7" w:rsidRPr="003A06F7" w:rsidRDefault="003A06F7" w:rsidP="003A06F7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Socioeconomic indicator</w:t>
            </w:r>
          </w:p>
        </w:tc>
        <w:tc>
          <w:tcPr>
            <w:tcW w:w="1450" w:type="dxa"/>
          </w:tcPr>
          <w:p w14:paraId="448A4657" w14:textId="750289B7" w:rsidR="003A06F7" w:rsidRPr="003A06F7" w:rsidRDefault="003A06F7" w:rsidP="003A06F7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Included (n=3905)</w:t>
            </w:r>
          </w:p>
        </w:tc>
        <w:tc>
          <w:tcPr>
            <w:tcW w:w="1134" w:type="dxa"/>
          </w:tcPr>
          <w:p w14:paraId="53210366" w14:textId="3A07D19C" w:rsidR="003A06F7" w:rsidRPr="003A06F7" w:rsidRDefault="003A06F7" w:rsidP="003A06F7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Excluded</w:t>
            </w:r>
            <w:r>
              <w:rPr>
                <w:rFonts w:ascii="Times New Roman" w:hAnsi="Times New Roman" w:cs="Times New Roman"/>
              </w:rPr>
              <w:t xml:space="preserve"> (n=</w:t>
            </w:r>
            <w:r w:rsidR="0026215C">
              <w:rPr>
                <w:rFonts w:ascii="Times New Roman" w:hAnsi="Times New Roman" w:cs="Times New Roman"/>
              </w:rPr>
              <w:t>5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7B96095" w14:textId="24A0A61C" w:rsidR="003A06F7" w:rsidRPr="003A06F7" w:rsidRDefault="003A06F7" w:rsidP="003A06F7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Included (n=4404)</w:t>
            </w:r>
          </w:p>
        </w:tc>
        <w:tc>
          <w:tcPr>
            <w:tcW w:w="1134" w:type="dxa"/>
          </w:tcPr>
          <w:p w14:paraId="6D0462E2" w14:textId="1C21BE29" w:rsidR="003A06F7" w:rsidRPr="003A06F7" w:rsidRDefault="003A06F7" w:rsidP="003A06F7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Excluded</w:t>
            </w:r>
            <w:r>
              <w:rPr>
                <w:rFonts w:ascii="Times New Roman" w:hAnsi="Times New Roman" w:cs="Times New Roman"/>
              </w:rPr>
              <w:t xml:space="preserve"> (n=</w:t>
            </w:r>
            <w:r w:rsidR="0026215C">
              <w:rPr>
                <w:rFonts w:ascii="Times New Roman" w:hAnsi="Times New Roman" w:cs="Times New Roman"/>
              </w:rPr>
              <w:t>87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782F4888" w14:textId="5C52583C" w:rsidTr="0026215C">
        <w:tc>
          <w:tcPr>
            <w:tcW w:w="4221" w:type="dxa"/>
          </w:tcPr>
          <w:p w14:paraId="3914374C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Index of Multiple Deprivation [No. (%)]</w:t>
            </w:r>
          </w:p>
        </w:tc>
        <w:tc>
          <w:tcPr>
            <w:tcW w:w="1450" w:type="dxa"/>
          </w:tcPr>
          <w:p w14:paraId="579A2BDC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4D4BE01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917B2D" w14:textId="348C48E1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0FD16F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39E0E187" w14:textId="1FE26EC9" w:rsidTr="0026215C">
        <w:tc>
          <w:tcPr>
            <w:tcW w:w="4221" w:type="dxa"/>
          </w:tcPr>
          <w:p w14:paraId="48FE8BC8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Q1 (least deprived)</w:t>
            </w:r>
          </w:p>
        </w:tc>
        <w:tc>
          <w:tcPr>
            <w:tcW w:w="1450" w:type="dxa"/>
          </w:tcPr>
          <w:p w14:paraId="68455397" w14:textId="37062C08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947 (</w:t>
            </w:r>
            <w:r>
              <w:rPr>
                <w:rFonts w:ascii="Times New Roman" w:hAnsi="Times New Roman" w:cs="Times New Roman"/>
              </w:rPr>
              <w:t>49.9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182EDA0" w14:textId="55CE698E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9 </w:t>
            </w:r>
            <w:r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7.1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6A4C330" w14:textId="6C5572B5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960 (</w:t>
            </w:r>
            <w:r w:rsidR="00213497">
              <w:rPr>
                <w:rFonts w:ascii="Times New Roman" w:hAnsi="Times New Roman" w:cs="Times New Roman"/>
              </w:rPr>
              <w:t>21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CC0D83B" w14:textId="5D658C08" w:rsidR="0026215C" w:rsidRPr="003A06F7" w:rsidRDefault="00213497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8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.3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2E0F48FA" w14:textId="1D3426A7" w:rsidTr="0026215C">
        <w:tc>
          <w:tcPr>
            <w:tcW w:w="4221" w:type="dxa"/>
          </w:tcPr>
          <w:p w14:paraId="0338D0C3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50" w:type="dxa"/>
          </w:tcPr>
          <w:p w14:paraId="35AD7EB7" w14:textId="4E8138B6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118 (</w:t>
            </w:r>
            <w:r>
              <w:rPr>
                <w:rFonts w:ascii="Times New Roman" w:hAnsi="Times New Roman" w:cs="Times New Roman"/>
              </w:rPr>
              <w:t>28.6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C3BFF60" w14:textId="454431E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7 </w:t>
            </w:r>
            <w:r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BE2FCF6" w14:textId="289C9D3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638 (</w:t>
            </w:r>
            <w:r w:rsidR="00213497">
              <w:rPr>
                <w:rFonts w:ascii="Times New Roman" w:hAnsi="Times New Roman" w:cs="Times New Roman"/>
              </w:rPr>
              <w:t>37.2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4BB98A0" w14:textId="730B2717" w:rsidR="0026215C" w:rsidRPr="003A06F7" w:rsidRDefault="00213497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5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9.3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56554761" w14:textId="5BDB28A9" w:rsidTr="0026215C">
        <w:tc>
          <w:tcPr>
            <w:tcW w:w="4221" w:type="dxa"/>
          </w:tcPr>
          <w:p w14:paraId="1B6F6FF8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Q3 (most deprived)</w:t>
            </w:r>
          </w:p>
        </w:tc>
        <w:tc>
          <w:tcPr>
            <w:tcW w:w="1450" w:type="dxa"/>
          </w:tcPr>
          <w:p w14:paraId="1D274C12" w14:textId="7B3BC10F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839 (</w:t>
            </w:r>
            <w:r>
              <w:rPr>
                <w:rFonts w:ascii="Times New Roman" w:hAnsi="Times New Roman" w:cs="Times New Roman"/>
              </w:rPr>
              <w:t>21.5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1541AB4" w14:textId="13BFA3AF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3 </w:t>
            </w:r>
            <w:r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.1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79E1341" w14:textId="32675D39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805 (</w:t>
            </w:r>
            <w:r w:rsidR="00213497">
              <w:rPr>
                <w:rFonts w:ascii="Times New Roman" w:hAnsi="Times New Roman" w:cs="Times New Roman"/>
              </w:rPr>
              <w:t>41.0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1B3C306" w14:textId="73E6CBB5" w:rsidR="0026215C" w:rsidRPr="003A06F7" w:rsidRDefault="00213497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4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0.4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62B6DF30" w14:textId="684D78AC" w:rsidTr="0026215C">
        <w:tc>
          <w:tcPr>
            <w:tcW w:w="4221" w:type="dxa"/>
          </w:tcPr>
          <w:p w14:paraId="20A038DF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3DB27451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8E907D1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2250ED6" w14:textId="32913D4A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F1B40DD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2A8E6269" w14:textId="53946215" w:rsidTr="0026215C">
        <w:tc>
          <w:tcPr>
            <w:tcW w:w="4221" w:type="dxa"/>
          </w:tcPr>
          <w:p w14:paraId="1C9D1E2B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Woman’s education [No. (%)]</w:t>
            </w:r>
          </w:p>
        </w:tc>
        <w:tc>
          <w:tcPr>
            <w:tcW w:w="1450" w:type="dxa"/>
          </w:tcPr>
          <w:p w14:paraId="529B070D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7217842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06A56BD" w14:textId="6EDD9EC9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83ACF2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6F97E558" w14:textId="1C8EC0A5" w:rsidTr="0026215C">
        <w:tc>
          <w:tcPr>
            <w:tcW w:w="4221" w:type="dxa"/>
          </w:tcPr>
          <w:p w14:paraId="33621024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&lt;5 GCSE equivalent</w:t>
            </w:r>
          </w:p>
        </w:tc>
        <w:tc>
          <w:tcPr>
            <w:tcW w:w="1450" w:type="dxa"/>
          </w:tcPr>
          <w:p w14:paraId="5411FF2E" w14:textId="37C354A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733 (</w:t>
            </w:r>
            <w:r>
              <w:rPr>
                <w:rFonts w:ascii="Times New Roman" w:hAnsi="Times New Roman" w:cs="Times New Roman"/>
              </w:rPr>
              <w:t>21.0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B786C48" w14:textId="217BB1E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2 </w:t>
            </w:r>
            <w:r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1777A33" w14:textId="47ED26BD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057 (</w:t>
            </w:r>
            <w:r w:rsidR="00503E17">
              <w:rPr>
                <w:rFonts w:ascii="Times New Roman" w:hAnsi="Times New Roman" w:cs="Times New Roman"/>
              </w:rPr>
              <w:t>25.3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B812FD1" w14:textId="3795581D" w:rsidR="0026215C" w:rsidRPr="003A06F7" w:rsidRDefault="00213497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4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 w:rsidR="00503E17">
              <w:rPr>
                <w:rFonts w:ascii="Times New Roman" w:hAnsi="Times New Roman" w:cs="Times New Roman"/>
              </w:rPr>
              <w:t>25.9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7753A0B0" w14:textId="16142F68" w:rsidTr="0026215C">
        <w:tc>
          <w:tcPr>
            <w:tcW w:w="4221" w:type="dxa"/>
          </w:tcPr>
          <w:p w14:paraId="3146539C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5 GCSE equivalent</w:t>
            </w:r>
          </w:p>
        </w:tc>
        <w:tc>
          <w:tcPr>
            <w:tcW w:w="1450" w:type="dxa"/>
          </w:tcPr>
          <w:p w14:paraId="72025E36" w14:textId="475E6D7A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308 (</w:t>
            </w:r>
            <w:r>
              <w:rPr>
                <w:rFonts w:ascii="Times New Roman" w:hAnsi="Times New Roman" w:cs="Times New Roman"/>
              </w:rPr>
              <w:t>37.5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6D316E0" w14:textId="2659A3B8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4 </w:t>
            </w:r>
            <w:r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2.7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FE535F3" w14:textId="7C105163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296 (</w:t>
            </w:r>
            <w:r w:rsidR="00503E17">
              <w:rPr>
                <w:rFonts w:ascii="Times New Roman" w:hAnsi="Times New Roman" w:cs="Times New Roman"/>
              </w:rPr>
              <w:t>31.0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F6B7164" w14:textId="20C3CA86" w:rsidR="0026215C" w:rsidRPr="003A06F7" w:rsidRDefault="00213497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9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 w:rsidR="00503E17">
              <w:rPr>
                <w:rFonts w:ascii="Times New Roman" w:hAnsi="Times New Roman" w:cs="Times New Roman"/>
              </w:rPr>
              <w:t>33.7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0C9579C4" w14:textId="77E9BD2D" w:rsidTr="0026215C">
        <w:tc>
          <w:tcPr>
            <w:tcW w:w="4221" w:type="dxa"/>
          </w:tcPr>
          <w:p w14:paraId="5E4871FA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A-level equivalent</w:t>
            </w:r>
          </w:p>
        </w:tc>
        <w:tc>
          <w:tcPr>
            <w:tcW w:w="1450" w:type="dxa"/>
          </w:tcPr>
          <w:p w14:paraId="1C496F58" w14:textId="333BF38D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675 (</w:t>
            </w:r>
            <w:r>
              <w:rPr>
                <w:rFonts w:ascii="Times New Roman" w:hAnsi="Times New Roman" w:cs="Times New Roman"/>
              </w:rPr>
              <w:t>19.3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F016FCB" w14:textId="3A552BD5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9 </w:t>
            </w:r>
            <w:r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6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8414F8C" w14:textId="4A0830F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568 (</w:t>
            </w:r>
            <w:r w:rsidR="00503E17">
              <w:rPr>
                <w:rFonts w:ascii="Times New Roman" w:hAnsi="Times New Roman" w:cs="Times New Roman"/>
              </w:rPr>
              <w:t>13.6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D0B5BDC" w14:textId="61F027A4" w:rsidR="0026215C" w:rsidRPr="003A06F7" w:rsidRDefault="00213497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5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 w:rsidR="00503E17">
              <w:rPr>
                <w:rFonts w:ascii="Times New Roman" w:hAnsi="Times New Roman" w:cs="Times New Roman"/>
              </w:rPr>
              <w:t>12.7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5704A233" w14:textId="17CFF226" w:rsidTr="0026215C">
        <w:tc>
          <w:tcPr>
            <w:tcW w:w="4221" w:type="dxa"/>
          </w:tcPr>
          <w:p w14:paraId="5D6D07C1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Higher than A-level</w:t>
            </w:r>
          </w:p>
        </w:tc>
        <w:tc>
          <w:tcPr>
            <w:tcW w:w="1450" w:type="dxa"/>
          </w:tcPr>
          <w:p w14:paraId="3ACF4FC1" w14:textId="5602ED8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776 (</w:t>
            </w:r>
            <w:r>
              <w:rPr>
                <w:rFonts w:ascii="Times New Roman" w:hAnsi="Times New Roman" w:cs="Times New Roman"/>
              </w:rPr>
              <w:t>22.2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0546B55" w14:textId="20436CC4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6 </w:t>
            </w:r>
            <w:r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6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E337462" w14:textId="5BE62DF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254 (</w:t>
            </w:r>
            <w:r w:rsidR="00503E17">
              <w:rPr>
                <w:rFonts w:ascii="Times New Roman" w:hAnsi="Times New Roman" w:cs="Times New Roman"/>
              </w:rPr>
              <w:t>30.0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F894C83" w14:textId="69C16B89" w:rsidR="0026215C" w:rsidRPr="003A06F7" w:rsidRDefault="00213497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0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 w:rsidR="00503E17">
              <w:rPr>
                <w:rFonts w:ascii="Times New Roman" w:hAnsi="Times New Roman" w:cs="Times New Roman"/>
              </w:rPr>
              <w:t>27.8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29502D9B" w14:textId="7148F39C" w:rsidTr="0026215C">
        <w:tc>
          <w:tcPr>
            <w:tcW w:w="4221" w:type="dxa"/>
          </w:tcPr>
          <w:p w14:paraId="67CF6D1F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1B9A1C00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158D75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230E865" w14:textId="51A683A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B6A674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0D9E8741" w14:textId="781C7080" w:rsidTr="0026215C">
        <w:tc>
          <w:tcPr>
            <w:tcW w:w="4221" w:type="dxa"/>
          </w:tcPr>
          <w:p w14:paraId="03F24EA8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Baby’s father’s education [No. (%)]</w:t>
            </w:r>
          </w:p>
        </w:tc>
        <w:tc>
          <w:tcPr>
            <w:tcW w:w="1450" w:type="dxa"/>
          </w:tcPr>
          <w:p w14:paraId="01C0481F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67F8DFD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9B6C82" w14:textId="61E0C201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614DFD3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5DFC8D7C" w14:textId="19DB8F46" w:rsidTr="0026215C">
        <w:tc>
          <w:tcPr>
            <w:tcW w:w="4221" w:type="dxa"/>
          </w:tcPr>
          <w:p w14:paraId="15B792CC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&lt;5 GCSE equivalent</w:t>
            </w:r>
          </w:p>
        </w:tc>
        <w:tc>
          <w:tcPr>
            <w:tcW w:w="1450" w:type="dxa"/>
          </w:tcPr>
          <w:p w14:paraId="3E8748D8" w14:textId="43EB49F8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663 (</w:t>
            </w:r>
            <w:r>
              <w:rPr>
                <w:rFonts w:ascii="Times New Roman" w:hAnsi="Times New Roman" w:cs="Times New Roman"/>
              </w:rPr>
              <w:t>24.1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68D16D6" w14:textId="5EAE94BD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0 </w:t>
            </w:r>
            <w:r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.1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7024ACD" w14:textId="22D71E94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650 (</w:t>
            </w:r>
            <w:r w:rsidR="00503E17">
              <w:rPr>
                <w:rFonts w:ascii="Times New Roman" w:hAnsi="Times New Roman" w:cs="Times New Roman"/>
              </w:rPr>
              <w:t>18.9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7144062" w14:textId="3AED9E2E" w:rsidR="0026215C" w:rsidRPr="003A06F7" w:rsidRDefault="00503E17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6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.3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53561FFE" w14:textId="7EF69BCE" w:rsidTr="0026215C">
        <w:tc>
          <w:tcPr>
            <w:tcW w:w="4221" w:type="dxa"/>
          </w:tcPr>
          <w:p w14:paraId="3CCCC748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5 GCSE equivalent</w:t>
            </w:r>
          </w:p>
        </w:tc>
        <w:tc>
          <w:tcPr>
            <w:tcW w:w="1450" w:type="dxa"/>
          </w:tcPr>
          <w:p w14:paraId="1705EAF4" w14:textId="5159E2BD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000 (</w:t>
            </w:r>
            <w:r>
              <w:rPr>
                <w:rFonts w:ascii="Times New Roman" w:hAnsi="Times New Roman" w:cs="Times New Roman"/>
              </w:rPr>
              <w:t>36.4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EF01891" w14:textId="40FDD61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9 </w:t>
            </w:r>
            <w:r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.4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913454A" w14:textId="0C3AE9C0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016 (</w:t>
            </w:r>
            <w:r w:rsidR="00503E17">
              <w:rPr>
                <w:rFonts w:ascii="Times New Roman" w:hAnsi="Times New Roman" w:cs="Times New Roman"/>
              </w:rPr>
              <w:t>29.5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5C4347B" w14:textId="1C93E9BB" w:rsidR="0026215C" w:rsidRPr="003A06F7" w:rsidRDefault="00503E17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5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.2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25B106CF" w14:textId="631E3C41" w:rsidTr="0026215C">
        <w:tc>
          <w:tcPr>
            <w:tcW w:w="4221" w:type="dxa"/>
          </w:tcPr>
          <w:p w14:paraId="2A1633A2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A-level equivalent</w:t>
            </w:r>
          </w:p>
        </w:tc>
        <w:tc>
          <w:tcPr>
            <w:tcW w:w="1450" w:type="dxa"/>
          </w:tcPr>
          <w:p w14:paraId="30C797F5" w14:textId="38BB0D6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470 (</w:t>
            </w:r>
            <w:r>
              <w:rPr>
                <w:rFonts w:ascii="Times New Roman" w:hAnsi="Times New Roman" w:cs="Times New Roman"/>
              </w:rPr>
              <w:t>17.1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BFA601A" w14:textId="330ECFE4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2 </w:t>
            </w:r>
            <w:r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.1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41D5E21" w14:textId="1AE8C0BA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418 (</w:t>
            </w:r>
            <w:r w:rsidR="00503E17">
              <w:rPr>
                <w:rFonts w:ascii="Times New Roman" w:hAnsi="Times New Roman" w:cs="Times New Roman"/>
              </w:rPr>
              <w:t>12.1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9FA8732" w14:textId="15076F16" w:rsidR="0026215C" w:rsidRPr="003A06F7" w:rsidRDefault="00503E17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3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.6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5ECDE84C" w14:textId="3B214D20" w:rsidTr="0026215C">
        <w:tc>
          <w:tcPr>
            <w:tcW w:w="4221" w:type="dxa"/>
          </w:tcPr>
          <w:p w14:paraId="135EFF8E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Higher than A-level</w:t>
            </w:r>
          </w:p>
        </w:tc>
        <w:tc>
          <w:tcPr>
            <w:tcW w:w="1450" w:type="dxa"/>
          </w:tcPr>
          <w:p w14:paraId="3E7EA195" w14:textId="356428FE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615 (</w:t>
            </w:r>
            <w:r>
              <w:rPr>
                <w:rFonts w:ascii="Times New Roman" w:hAnsi="Times New Roman" w:cs="Times New Roman"/>
              </w:rPr>
              <w:t>22.4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B36599F" w14:textId="4269BA00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8 </w:t>
            </w:r>
            <w:r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4.5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B09B769" w14:textId="69A109BA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365 (</w:t>
            </w:r>
            <w:r w:rsidR="00503E17">
              <w:rPr>
                <w:rFonts w:ascii="Times New Roman" w:hAnsi="Times New Roman" w:cs="Times New Roman"/>
              </w:rPr>
              <w:t>39.6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79894CD" w14:textId="49493FDA" w:rsidR="0026215C" w:rsidRPr="003A06F7" w:rsidRDefault="00503E17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6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0.0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1DBCBF12" w14:textId="03913D97" w:rsidTr="0026215C">
        <w:tc>
          <w:tcPr>
            <w:tcW w:w="4221" w:type="dxa"/>
          </w:tcPr>
          <w:p w14:paraId="1C558B72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18D3541B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0BE011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E4E526B" w14:textId="6F192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5F47769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2A8E6681" w14:textId="3E95E1C5" w:rsidTr="0026215C">
        <w:tc>
          <w:tcPr>
            <w:tcW w:w="4221" w:type="dxa"/>
          </w:tcPr>
          <w:p w14:paraId="6CFAD41A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Woman’s employment status [No. (%)]</w:t>
            </w:r>
          </w:p>
        </w:tc>
        <w:tc>
          <w:tcPr>
            <w:tcW w:w="1450" w:type="dxa"/>
          </w:tcPr>
          <w:p w14:paraId="6DA7DCFB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D940622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BD58CFB" w14:textId="699FABF0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7030854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51083C89" w14:textId="6A63361C" w:rsidTr="0026215C">
        <w:tc>
          <w:tcPr>
            <w:tcW w:w="4221" w:type="dxa"/>
          </w:tcPr>
          <w:p w14:paraId="33FF3D3A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Currently employed</w:t>
            </w:r>
          </w:p>
        </w:tc>
        <w:tc>
          <w:tcPr>
            <w:tcW w:w="1450" w:type="dxa"/>
          </w:tcPr>
          <w:p w14:paraId="61DCB628" w14:textId="67D2CF8C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2572 (</w:t>
            </w:r>
            <w:r>
              <w:rPr>
                <w:rFonts w:ascii="Times New Roman" w:hAnsi="Times New Roman" w:cs="Times New Roman"/>
              </w:rPr>
              <w:t>65.9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28E331E" w14:textId="39F74BE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4 </w:t>
            </w:r>
            <w:r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3.0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B44FF6F" w14:textId="47607EDC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211 (</w:t>
            </w:r>
            <w:r w:rsidR="00465F08">
              <w:rPr>
                <w:rFonts w:ascii="Times New Roman" w:hAnsi="Times New Roman" w:cs="Times New Roman"/>
              </w:rPr>
              <w:t>27.6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B1FC7D4" w14:textId="107E236D" w:rsidR="0026215C" w:rsidRPr="003A06F7" w:rsidRDefault="00465F08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8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.2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2055BED7" w14:textId="0D42134B" w:rsidTr="0026215C">
        <w:tc>
          <w:tcPr>
            <w:tcW w:w="4221" w:type="dxa"/>
          </w:tcPr>
          <w:p w14:paraId="44072D4F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Previously employed</w:t>
            </w:r>
          </w:p>
        </w:tc>
        <w:tc>
          <w:tcPr>
            <w:tcW w:w="1450" w:type="dxa"/>
          </w:tcPr>
          <w:p w14:paraId="62620BDC" w14:textId="365A7D66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989 (</w:t>
            </w:r>
            <w:r>
              <w:rPr>
                <w:rFonts w:ascii="Times New Roman" w:hAnsi="Times New Roman" w:cs="Times New Roman"/>
              </w:rPr>
              <w:t>25.3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B664345" w14:textId="039EAE6D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4 </w:t>
            </w:r>
            <w:r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.1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66DE0CB" w14:textId="5674BE51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269 (</w:t>
            </w:r>
            <w:r w:rsidR="00465F08">
              <w:rPr>
                <w:rFonts w:ascii="Times New Roman" w:hAnsi="Times New Roman" w:cs="Times New Roman"/>
              </w:rPr>
              <w:t>28.9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AEAE0B7" w14:textId="2F0C0FA5" w:rsidR="0026215C" w:rsidRPr="003A06F7" w:rsidRDefault="00465F08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3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5.8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435B5B83" w14:textId="5FBB965C" w:rsidTr="0026215C">
        <w:tc>
          <w:tcPr>
            <w:tcW w:w="4221" w:type="dxa"/>
          </w:tcPr>
          <w:p w14:paraId="1486F196" w14:textId="77777777" w:rsidR="0026215C" w:rsidRPr="003A06F7" w:rsidRDefault="0026215C" w:rsidP="0026215C">
            <w:pPr>
              <w:rPr>
                <w:rFonts w:ascii="Times New Roman" w:hAnsi="Times New Roman" w:cs="Times New Roman"/>
                <w:i/>
                <w:iCs/>
              </w:rPr>
            </w:pPr>
            <w:r w:rsidRPr="003A06F7">
              <w:rPr>
                <w:rFonts w:ascii="Times New Roman" w:hAnsi="Times New Roman" w:cs="Times New Roman"/>
              </w:rPr>
              <w:t>Never employed</w:t>
            </w:r>
          </w:p>
        </w:tc>
        <w:tc>
          <w:tcPr>
            <w:tcW w:w="1450" w:type="dxa"/>
          </w:tcPr>
          <w:p w14:paraId="17EEB2CE" w14:textId="299F1FCE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342 (</w:t>
            </w:r>
            <w:r>
              <w:rPr>
                <w:rFonts w:ascii="Times New Roman" w:hAnsi="Times New Roman" w:cs="Times New Roman"/>
              </w:rPr>
              <w:t>8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ED7967E" w14:textId="464F4A09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 </w:t>
            </w:r>
            <w:r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.9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B4E3BDD" w14:textId="60EB1A7C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915 (</w:t>
            </w:r>
            <w:r w:rsidR="00465F08">
              <w:rPr>
                <w:rFonts w:ascii="Times New Roman" w:hAnsi="Times New Roman" w:cs="Times New Roman"/>
              </w:rPr>
              <w:t>43.6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A842502" w14:textId="60EF8D8E" w:rsidR="0026215C" w:rsidRPr="003A06F7" w:rsidRDefault="00465F08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4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7.0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550EF9B4" w14:textId="7A8C928B" w:rsidTr="0026215C">
        <w:tc>
          <w:tcPr>
            <w:tcW w:w="4221" w:type="dxa"/>
          </w:tcPr>
          <w:p w14:paraId="22D27C58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7FF907F1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9166F43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B2AFCD" w14:textId="5FB54B4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DED002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6A0B5467" w14:textId="67DEE41F" w:rsidTr="0026215C">
        <w:tc>
          <w:tcPr>
            <w:tcW w:w="4221" w:type="dxa"/>
          </w:tcPr>
          <w:p w14:paraId="3A8E4B01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Baby’s father’s employment status [No. (%)]</w:t>
            </w:r>
          </w:p>
        </w:tc>
        <w:tc>
          <w:tcPr>
            <w:tcW w:w="1450" w:type="dxa"/>
          </w:tcPr>
          <w:p w14:paraId="7FE02C51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AC15D6A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6112027" w14:textId="7CB73035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CE25BCA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06EBFC24" w14:textId="42E84F1E" w:rsidTr="0026215C">
        <w:tc>
          <w:tcPr>
            <w:tcW w:w="4221" w:type="dxa"/>
          </w:tcPr>
          <w:p w14:paraId="4FB1E442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Non-manual</w:t>
            </w:r>
          </w:p>
        </w:tc>
        <w:tc>
          <w:tcPr>
            <w:tcW w:w="1450" w:type="dxa"/>
          </w:tcPr>
          <w:p w14:paraId="768EA6F1" w14:textId="002E85C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824 (</w:t>
            </w:r>
            <w:r>
              <w:rPr>
                <w:rFonts w:ascii="Times New Roman" w:hAnsi="Times New Roman" w:cs="Times New Roman"/>
              </w:rPr>
              <w:t>50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910FC83" w14:textId="04A9C649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6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0.5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9A76C20" w14:textId="07477D33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433 (</w:t>
            </w:r>
            <w:r w:rsidR="00E43311">
              <w:rPr>
                <w:rFonts w:ascii="Times New Roman" w:hAnsi="Times New Roman" w:cs="Times New Roman"/>
              </w:rPr>
              <w:t>34.5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52FF9C1" w14:textId="0D483549" w:rsidR="0026215C" w:rsidRPr="003A06F7" w:rsidRDefault="00E4331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4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.5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78A9C136" w14:textId="7C8D425E" w:rsidTr="0026215C">
        <w:tc>
          <w:tcPr>
            <w:tcW w:w="4221" w:type="dxa"/>
          </w:tcPr>
          <w:p w14:paraId="2634B5DD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450" w:type="dxa"/>
          </w:tcPr>
          <w:p w14:paraId="4F31AF62" w14:textId="1C00CCC9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068 (</w:t>
            </w:r>
            <w:r>
              <w:rPr>
                <w:rFonts w:ascii="Times New Roman" w:hAnsi="Times New Roman" w:cs="Times New Roman"/>
              </w:rPr>
              <w:t>29.7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4E9D47F" w14:textId="0EACE1A3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7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.2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022231C" w14:textId="668C345C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622 (</w:t>
            </w:r>
            <w:r w:rsidR="00E43311">
              <w:rPr>
                <w:rFonts w:ascii="Times New Roman" w:hAnsi="Times New Roman" w:cs="Times New Roman"/>
              </w:rPr>
              <w:t>39.0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2380782" w14:textId="0C99090C" w:rsidR="0026215C" w:rsidRPr="003A06F7" w:rsidRDefault="00E4331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4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2.2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57BB5C12" w14:textId="4A84EDB4" w:rsidTr="0026215C">
        <w:tc>
          <w:tcPr>
            <w:tcW w:w="4221" w:type="dxa"/>
          </w:tcPr>
          <w:p w14:paraId="23661EDE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1450" w:type="dxa"/>
          </w:tcPr>
          <w:p w14:paraId="1FBAF401" w14:textId="5887EAB1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368 (</w:t>
            </w:r>
            <w:r>
              <w:rPr>
                <w:rFonts w:ascii="Times New Roman" w:hAnsi="Times New Roman" w:cs="Times New Roman"/>
              </w:rPr>
              <w:t>10.2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7B916FB" w14:textId="23A44B77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.5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22F9D88" w14:textId="3568221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825 (</w:t>
            </w:r>
            <w:r w:rsidR="00E43311">
              <w:rPr>
                <w:rFonts w:ascii="Times New Roman" w:hAnsi="Times New Roman" w:cs="Times New Roman"/>
              </w:rPr>
              <w:t>19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89FE64F" w14:textId="2ECE3320" w:rsidR="0026215C" w:rsidRPr="003A06F7" w:rsidRDefault="00E4331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8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.9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63D7E678" w14:textId="59534F52" w:rsidTr="0026215C">
        <w:tc>
          <w:tcPr>
            <w:tcW w:w="4221" w:type="dxa"/>
          </w:tcPr>
          <w:p w14:paraId="49C80D6F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450" w:type="dxa"/>
          </w:tcPr>
          <w:p w14:paraId="1AB82E92" w14:textId="4D8894A3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332 (</w:t>
            </w:r>
            <w:r w:rsidR="00C32E9D">
              <w:rPr>
                <w:rFonts w:ascii="Times New Roman" w:hAnsi="Times New Roman" w:cs="Times New Roman"/>
              </w:rPr>
              <w:t>9.2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6A09B41" w14:textId="3297125D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.9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6DF6950" w14:textId="43F88429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279 (</w:t>
            </w:r>
            <w:r w:rsidR="00E43311">
              <w:rPr>
                <w:rFonts w:ascii="Times New Roman" w:hAnsi="Times New Roman" w:cs="Times New Roman"/>
              </w:rPr>
              <w:t>6.7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C16E8D5" w14:textId="2616D5B9" w:rsidR="0026215C" w:rsidRPr="003A06F7" w:rsidRDefault="00E4331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2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.4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3AB52BB3" w14:textId="45EF30BC" w:rsidTr="0026215C">
        <w:tc>
          <w:tcPr>
            <w:tcW w:w="4221" w:type="dxa"/>
          </w:tcPr>
          <w:p w14:paraId="6CB18393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71119383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5C1DEC8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550532" w14:textId="7A70D5AA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42D71CB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18F878CD" w14:textId="5E7335E3" w:rsidTr="0026215C">
        <w:tc>
          <w:tcPr>
            <w:tcW w:w="4221" w:type="dxa"/>
          </w:tcPr>
          <w:p w14:paraId="535A5861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Means tested benefit [No. (%)]</w:t>
            </w:r>
          </w:p>
        </w:tc>
        <w:tc>
          <w:tcPr>
            <w:tcW w:w="1450" w:type="dxa"/>
          </w:tcPr>
          <w:p w14:paraId="4BFD5FB9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D47EE2F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24E17EB" w14:textId="098C7A99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4E727B3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01FBB6C8" w14:textId="32EAB686" w:rsidTr="0026215C">
        <w:tc>
          <w:tcPr>
            <w:tcW w:w="4221" w:type="dxa"/>
          </w:tcPr>
          <w:p w14:paraId="0F3F0F91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0" w:type="dxa"/>
          </w:tcPr>
          <w:p w14:paraId="0144DEE8" w14:textId="7827A4B4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383 (</w:t>
            </w:r>
            <w:r w:rsidR="00C32E9D">
              <w:rPr>
                <w:rFonts w:ascii="Times New Roman" w:hAnsi="Times New Roman" w:cs="Times New Roman"/>
              </w:rPr>
              <w:t>35,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51493D5" w14:textId="73B67906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5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.1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A282AB8" w14:textId="13969EEA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911 (</w:t>
            </w:r>
            <w:r w:rsidR="00E43311">
              <w:rPr>
                <w:rFonts w:ascii="Times New Roman" w:hAnsi="Times New Roman" w:cs="Times New Roman"/>
              </w:rPr>
              <w:t>43.5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1690ADE" w14:textId="01859B95" w:rsidR="0026215C" w:rsidRPr="003A06F7" w:rsidRDefault="00E4331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6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3.0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5F5F97BD" w14:textId="65D2DED5" w:rsidTr="0026215C">
        <w:tc>
          <w:tcPr>
            <w:tcW w:w="4221" w:type="dxa"/>
          </w:tcPr>
          <w:p w14:paraId="309FBEBF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50" w:type="dxa"/>
          </w:tcPr>
          <w:p w14:paraId="7B655FAE" w14:textId="48A40256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2508 (</w:t>
            </w:r>
            <w:r w:rsidR="00C32E9D">
              <w:rPr>
                <w:rFonts w:ascii="Times New Roman" w:hAnsi="Times New Roman" w:cs="Times New Roman"/>
              </w:rPr>
              <w:t>64,5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BAF61B8" w14:textId="0942AA04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4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6.9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B149330" w14:textId="29740526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2478 (</w:t>
            </w:r>
            <w:r w:rsidR="00E43311">
              <w:rPr>
                <w:rFonts w:ascii="Times New Roman" w:hAnsi="Times New Roman" w:cs="Times New Roman"/>
              </w:rPr>
              <w:t>56.5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5BB78B4" w14:textId="48BFF8DB" w:rsidR="0026215C" w:rsidRPr="003A06F7" w:rsidRDefault="00E4331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8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7.0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6E11E01A" w14:textId="64127DBC" w:rsidTr="0026215C">
        <w:tc>
          <w:tcPr>
            <w:tcW w:w="4221" w:type="dxa"/>
          </w:tcPr>
          <w:p w14:paraId="714D1EE0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36A662D3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C9523E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829FE6A" w14:textId="7244BB10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46E882A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24BFFA9F" w14:textId="0F6A7832" w:rsidTr="0026215C">
        <w:tc>
          <w:tcPr>
            <w:tcW w:w="4221" w:type="dxa"/>
          </w:tcPr>
          <w:p w14:paraId="3ECF3D1B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How well mother and partner managing financially [No. (%)]</w:t>
            </w:r>
          </w:p>
        </w:tc>
        <w:tc>
          <w:tcPr>
            <w:tcW w:w="1450" w:type="dxa"/>
          </w:tcPr>
          <w:p w14:paraId="2F6811CC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80B2CD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67F828B" w14:textId="3364F110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291CDD7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6E8BBCD0" w14:textId="2E926302" w:rsidTr="0026215C">
        <w:tc>
          <w:tcPr>
            <w:tcW w:w="4221" w:type="dxa"/>
          </w:tcPr>
          <w:p w14:paraId="73FE5D5B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Living comfortably</w:t>
            </w:r>
          </w:p>
        </w:tc>
        <w:tc>
          <w:tcPr>
            <w:tcW w:w="1450" w:type="dxa"/>
          </w:tcPr>
          <w:p w14:paraId="005063B9" w14:textId="6CEDD5D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036 (</w:t>
            </w:r>
            <w:r w:rsidR="00C32E9D">
              <w:rPr>
                <w:rFonts w:ascii="Times New Roman" w:hAnsi="Times New Roman" w:cs="Times New Roman"/>
              </w:rPr>
              <w:t>26.7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AC0D2B6" w14:textId="2F793EB7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0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8.5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70E66D5" w14:textId="2F5294E4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213 (</w:t>
            </w:r>
            <w:r w:rsidR="00F22A33">
              <w:rPr>
                <w:rFonts w:ascii="Times New Roman" w:hAnsi="Times New Roman" w:cs="Times New Roman"/>
              </w:rPr>
              <w:t>27.7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0ED1C85" w14:textId="1D2415E9" w:rsidR="0026215C" w:rsidRPr="003A06F7" w:rsidRDefault="00F22A33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6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.1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0F1E63EA" w14:textId="636BEE29" w:rsidTr="0026215C">
        <w:tc>
          <w:tcPr>
            <w:tcW w:w="4221" w:type="dxa"/>
          </w:tcPr>
          <w:p w14:paraId="01D77213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Doing alright</w:t>
            </w:r>
          </w:p>
        </w:tc>
        <w:tc>
          <w:tcPr>
            <w:tcW w:w="1450" w:type="dxa"/>
          </w:tcPr>
          <w:p w14:paraId="413FF5C7" w14:textId="4CE46940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607 (</w:t>
            </w:r>
            <w:r w:rsidR="00C32E9D">
              <w:rPr>
                <w:rFonts w:ascii="Times New Roman" w:hAnsi="Times New Roman" w:cs="Times New Roman"/>
              </w:rPr>
              <w:t>41.3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F7055CF" w14:textId="0CD77D63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5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7.0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DC4B9F2" w14:textId="135B932F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847 (</w:t>
            </w:r>
            <w:r w:rsidR="00F22A33">
              <w:rPr>
                <w:rFonts w:ascii="Times New Roman" w:hAnsi="Times New Roman" w:cs="Times New Roman"/>
              </w:rPr>
              <w:t>42.2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E9C7E8D" w14:textId="18499E7F" w:rsidR="0026215C" w:rsidRPr="003A06F7" w:rsidRDefault="00F22A33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1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1.5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69E22CC3" w14:textId="14AFB108" w:rsidTr="0026215C">
        <w:tc>
          <w:tcPr>
            <w:tcW w:w="4221" w:type="dxa"/>
          </w:tcPr>
          <w:p w14:paraId="1BEBCA2C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Just about getting by</w:t>
            </w:r>
          </w:p>
        </w:tc>
        <w:tc>
          <w:tcPr>
            <w:tcW w:w="1450" w:type="dxa"/>
          </w:tcPr>
          <w:p w14:paraId="3FB7BC5F" w14:textId="6248602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973 (</w:t>
            </w:r>
            <w:r w:rsidR="00C32E9D">
              <w:rPr>
                <w:rFonts w:ascii="Times New Roman" w:hAnsi="Times New Roman" w:cs="Times New Roman"/>
              </w:rPr>
              <w:t>25.0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6C12928" w14:textId="00A6670E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3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.1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6C25FCF" w14:textId="2B3A61D3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981 (</w:t>
            </w:r>
            <w:r w:rsidR="00F22A33">
              <w:rPr>
                <w:rFonts w:ascii="Times New Roman" w:hAnsi="Times New Roman" w:cs="Times New Roman"/>
              </w:rPr>
              <w:t>22.4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3273029" w14:textId="0A4EA877" w:rsidR="0026215C" w:rsidRPr="003A06F7" w:rsidRDefault="00F22A33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1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.1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75223781" w14:textId="016F6DD7" w:rsidTr="0026215C">
        <w:tc>
          <w:tcPr>
            <w:tcW w:w="4221" w:type="dxa"/>
          </w:tcPr>
          <w:p w14:paraId="24DC2742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Quite difficult or very difficult</w:t>
            </w:r>
          </w:p>
        </w:tc>
        <w:tc>
          <w:tcPr>
            <w:tcW w:w="1450" w:type="dxa"/>
          </w:tcPr>
          <w:p w14:paraId="2CDAD077" w14:textId="21990DFF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272 (</w:t>
            </w:r>
            <w:r w:rsidR="00C32E9D">
              <w:rPr>
                <w:rFonts w:ascii="Times New Roman" w:hAnsi="Times New Roman" w:cs="Times New Roman"/>
              </w:rPr>
              <w:t>7.0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E396870" w14:textId="4AFCED2A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.4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17C35A0" w14:textId="4B7BDD46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333 (</w:t>
            </w:r>
            <w:r w:rsidR="00F22A33">
              <w:rPr>
                <w:rFonts w:ascii="Times New Roman" w:hAnsi="Times New Roman" w:cs="Times New Roman"/>
              </w:rPr>
              <w:t>7.6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AD57586" w14:textId="00722D30" w:rsidR="0026215C" w:rsidRPr="003A06F7" w:rsidRDefault="00F22A33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3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.4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17E10C5A" w14:textId="5A0A53CC" w:rsidTr="0026215C">
        <w:tc>
          <w:tcPr>
            <w:tcW w:w="4221" w:type="dxa"/>
          </w:tcPr>
          <w:p w14:paraId="3CB83DC9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03270D7B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40FDDA5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C3CE9C6" w14:textId="7B6886FF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93D8E57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194B5E2E" w14:textId="298A7DDE" w:rsidTr="0026215C">
        <w:tc>
          <w:tcPr>
            <w:tcW w:w="4221" w:type="dxa"/>
          </w:tcPr>
          <w:p w14:paraId="2FA3A4BD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Financial circumstance compared to year ago [No. (%)]</w:t>
            </w:r>
          </w:p>
        </w:tc>
        <w:tc>
          <w:tcPr>
            <w:tcW w:w="1450" w:type="dxa"/>
          </w:tcPr>
          <w:p w14:paraId="33F3BF44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7461F20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8FD524F" w14:textId="1FB6EA45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10B7475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5EB6C214" w14:textId="6F7F78EE" w:rsidTr="0026215C">
        <w:tc>
          <w:tcPr>
            <w:tcW w:w="4221" w:type="dxa"/>
          </w:tcPr>
          <w:p w14:paraId="7B68D2C0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Better off</w:t>
            </w:r>
          </w:p>
        </w:tc>
        <w:tc>
          <w:tcPr>
            <w:tcW w:w="1450" w:type="dxa"/>
          </w:tcPr>
          <w:p w14:paraId="7F6A159B" w14:textId="68041423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101 (</w:t>
            </w:r>
            <w:r w:rsidR="00C32E9D">
              <w:rPr>
                <w:rFonts w:ascii="Times New Roman" w:hAnsi="Times New Roman" w:cs="Times New Roman"/>
              </w:rPr>
              <w:t>28.3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A0299E5" w14:textId="7A694078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0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.3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3CBDBAA" w14:textId="79054A6F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308 (</w:t>
            </w:r>
            <w:r w:rsidR="001E48F5">
              <w:rPr>
                <w:rFonts w:ascii="Times New Roman" w:hAnsi="Times New Roman" w:cs="Times New Roman"/>
              </w:rPr>
              <w:t>30.1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84F26CB" w14:textId="1394D363" w:rsidR="0026215C" w:rsidRPr="003A06F7" w:rsidRDefault="001E48F5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4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.5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43C1BE77" w14:textId="5F8FF59D" w:rsidTr="0026215C">
        <w:tc>
          <w:tcPr>
            <w:tcW w:w="4221" w:type="dxa"/>
          </w:tcPr>
          <w:p w14:paraId="24405162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Worse off</w:t>
            </w:r>
          </w:p>
        </w:tc>
        <w:tc>
          <w:tcPr>
            <w:tcW w:w="1450" w:type="dxa"/>
          </w:tcPr>
          <w:p w14:paraId="527EE774" w14:textId="58126075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007 (</w:t>
            </w:r>
            <w:r w:rsidR="00C32E9D">
              <w:rPr>
                <w:rFonts w:ascii="Times New Roman" w:hAnsi="Times New Roman" w:cs="Times New Roman"/>
              </w:rPr>
              <w:t>25.9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A411CB0" w14:textId="770F4DA1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7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6.0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9823896" w14:textId="04BBCB2F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717 (</w:t>
            </w:r>
            <w:r w:rsidR="001E48F5">
              <w:rPr>
                <w:rFonts w:ascii="Times New Roman" w:hAnsi="Times New Roman" w:cs="Times New Roman"/>
              </w:rPr>
              <w:t>16.5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0CE66E5" w14:textId="38FEA344" w:rsidR="0026215C" w:rsidRPr="003A06F7" w:rsidRDefault="001E48F5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5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.0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4EF6AA43" w14:textId="794E3761" w:rsidTr="0026215C">
        <w:tc>
          <w:tcPr>
            <w:tcW w:w="4221" w:type="dxa"/>
          </w:tcPr>
          <w:p w14:paraId="7AB4AB40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About the same</w:t>
            </w:r>
          </w:p>
        </w:tc>
        <w:tc>
          <w:tcPr>
            <w:tcW w:w="1450" w:type="dxa"/>
          </w:tcPr>
          <w:p w14:paraId="001AB628" w14:textId="4846DABF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778 (</w:t>
            </w:r>
            <w:r w:rsidR="00C32E9D">
              <w:rPr>
                <w:rFonts w:ascii="Times New Roman" w:hAnsi="Times New Roman" w:cs="Times New Roman"/>
              </w:rPr>
              <w:t>45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02C6398" w14:textId="58E566D8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1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3.8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BCAD268" w14:textId="7773BAF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2315 (</w:t>
            </w:r>
            <w:r w:rsidR="001E48F5">
              <w:rPr>
                <w:rFonts w:ascii="Times New Roman" w:hAnsi="Times New Roman" w:cs="Times New Roman"/>
              </w:rPr>
              <w:t>53.4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8AF7C6C" w14:textId="3199D0F5" w:rsidR="0026215C" w:rsidRPr="003A06F7" w:rsidRDefault="001E48F5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3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2.6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724082CA" w14:textId="0F452290" w:rsidTr="0026215C">
        <w:tc>
          <w:tcPr>
            <w:tcW w:w="4221" w:type="dxa"/>
          </w:tcPr>
          <w:p w14:paraId="67EEA354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48FCC94C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14D6FB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4C34526" w14:textId="11F56AF4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A4BB44B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44BEBFFE" w14:textId="7550941C" w:rsidTr="0026215C">
        <w:tc>
          <w:tcPr>
            <w:tcW w:w="4221" w:type="dxa"/>
          </w:tcPr>
          <w:p w14:paraId="2FE6843B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Able to afford two pairs of all-weather shoes [No. (%)]</w:t>
            </w:r>
          </w:p>
        </w:tc>
        <w:tc>
          <w:tcPr>
            <w:tcW w:w="1450" w:type="dxa"/>
          </w:tcPr>
          <w:p w14:paraId="396BA739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5AD51D4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1FAFCBD" w14:textId="2D880179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4EE178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6664E04C" w14:textId="002C96A2" w:rsidTr="0026215C">
        <w:tc>
          <w:tcPr>
            <w:tcW w:w="4221" w:type="dxa"/>
          </w:tcPr>
          <w:p w14:paraId="64D84B50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0" w:type="dxa"/>
          </w:tcPr>
          <w:p w14:paraId="58CE264F" w14:textId="289F46CC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3611 (</w:t>
            </w:r>
            <w:r w:rsidR="00C32E9D">
              <w:rPr>
                <w:rFonts w:ascii="Times New Roman" w:hAnsi="Times New Roman" w:cs="Times New Roman"/>
              </w:rPr>
              <w:t>96.1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21D6937" w14:textId="121282F2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6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6.3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7A09444" w14:textId="7222378F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4269 (</w:t>
            </w:r>
            <w:r w:rsidR="001E48F5">
              <w:rPr>
                <w:rFonts w:ascii="Times New Roman" w:hAnsi="Times New Roman" w:cs="Times New Roman"/>
              </w:rPr>
              <w:t>99.2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99B76C1" w14:textId="499990D3" w:rsidR="0026215C" w:rsidRPr="003A06F7" w:rsidRDefault="001E48F5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46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9.5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09823DA2" w14:textId="6C27A2E7" w:rsidTr="0026215C">
        <w:tc>
          <w:tcPr>
            <w:tcW w:w="4221" w:type="dxa"/>
          </w:tcPr>
          <w:p w14:paraId="46FDBD85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450" w:type="dxa"/>
          </w:tcPr>
          <w:p w14:paraId="0F5C5F1A" w14:textId="13050BA3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45 (</w:t>
            </w:r>
            <w:r w:rsidR="00C32E9D">
              <w:rPr>
                <w:rFonts w:ascii="Times New Roman" w:hAnsi="Times New Roman" w:cs="Times New Roman"/>
              </w:rPr>
              <w:t>3.9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8A5A3EF" w14:textId="31F27BD0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3.7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5B91C5E" w14:textId="525E2233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33 (</w:t>
            </w:r>
            <w:r w:rsidR="001E48F5">
              <w:rPr>
                <w:rFonts w:ascii="Times New Roman" w:hAnsi="Times New Roman" w:cs="Times New Roman"/>
              </w:rPr>
              <w:t>0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7A16982" w14:textId="192577AC" w:rsidR="0026215C" w:rsidRPr="003A06F7" w:rsidRDefault="001E48F5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1309AFEE" w14:textId="16598828" w:rsidTr="0026215C">
        <w:tc>
          <w:tcPr>
            <w:tcW w:w="4221" w:type="dxa"/>
          </w:tcPr>
          <w:p w14:paraId="64833083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17E9086E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5E658B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1F51A95" w14:textId="558EABB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C9178A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4965A181" w14:textId="5498B4AA" w:rsidTr="0026215C">
        <w:tc>
          <w:tcPr>
            <w:tcW w:w="4221" w:type="dxa"/>
          </w:tcPr>
          <w:p w14:paraId="75AF0337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Able to afford a small amount of money to spend on yourself each week [No. (%)]</w:t>
            </w:r>
          </w:p>
        </w:tc>
        <w:tc>
          <w:tcPr>
            <w:tcW w:w="1450" w:type="dxa"/>
          </w:tcPr>
          <w:p w14:paraId="561B594E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2C0E1EE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23DD6C8" w14:textId="096A6C14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57CC0E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07F9F88D" w14:textId="203BF6F3" w:rsidTr="0026215C">
        <w:tc>
          <w:tcPr>
            <w:tcW w:w="4221" w:type="dxa"/>
          </w:tcPr>
          <w:p w14:paraId="5AF1AC9A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0" w:type="dxa"/>
          </w:tcPr>
          <w:p w14:paraId="04776884" w14:textId="010D80C4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2966 (</w:t>
            </w:r>
            <w:r w:rsidR="00144D91">
              <w:rPr>
                <w:rFonts w:ascii="Times New Roman" w:hAnsi="Times New Roman" w:cs="Times New Roman"/>
              </w:rPr>
              <w:t>79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C4B8ABF" w14:textId="1C2DB641" w:rsidR="0026215C" w:rsidRPr="003A06F7" w:rsidRDefault="00144D9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8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1.0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3F137E3" w14:textId="790E2990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3614 (</w:t>
            </w:r>
            <w:r w:rsidR="001E48F5">
              <w:rPr>
                <w:rFonts w:ascii="Times New Roman" w:hAnsi="Times New Roman" w:cs="Times New Roman"/>
              </w:rPr>
              <w:t>86.5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77D9528" w14:textId="44DF390F" w:rsidR="0026215C" w:rsidRPr="003A06F7" w:rsidRDefault="001E48F5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10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5.5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167BEA40" w14:textId="67CFEC71" w:rsidTr="0026215C">
        <w:tc>
          <w:tcPr>
            <w:tcW w:w="4221" w:type="dxa"/>
          </w:tcPr>
          <w:p w14:paraId="1BC10115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50" w:type="dxa"/>
          </w:tcPr>
          <w:p w14:paraId="56533D86" w14:textId="1AD154F9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751 (</w:t>
            </w:r>
            <w:r w:rsidR="00144D91">
              <w:rPr>
                <w:rFonts w:ascii="Times New Roman" w:hAnsi="Times New Roman" w:cs="Times New Roman"/>
              </w:rPr>
              <w:t>20.2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935CDCA" w14:textId="2EA6A8EE" w:rsidR="0026215C" w:rsidRPr="003A06F7" w:rsidRDefault="00144D9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9.1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26C0EAD" w14:textId="0DAC7E1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565 (</w:t>
            </w:r>
            <w:r w:rsidR="001E48F5">
              <w:rPr>
                <w:rFonts w:ascii="Times New Roman" w:hAnsi="Times New Roman" w:cs="Times New Roman"/>
              </w:rPr>
              <w:t>13.5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EAEA988" w14:textId="2AC45018" w:rsidR="0026215C" w:rsidRPr="003A06F7" w:rsidRDefault="001E48F5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0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4.5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6EF6903F" w14:textId="7DAA9142" w:rsidTr="0026215C">
        <w:tc>
          <w:tcPr>
            <w:tcW w:w="4221" w:type="dxa"/>
          </w:tcPr>
          <w:p w14:paraId="2AD66634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7E1BA145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AC4C848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06BFBE" w14:textId="5024B1C6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3937C6D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5DA45FE3" w14:textId="1C19275C" w:rsidTr="0026215C">
        <w:tc>
          <w:tcPr>
            <w:tcW w:w="4221" w:type="dxa"/>
          </w:tcPr>
          <w:p w14:paraId="0408B1E2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Able to afford to make regular savings of £10 a month [No. (%)]</w:t>
            </w:r>
          </w:p>
        </w:tc>
        <w:tc>
          <w:tcPr>
            <w:tcW w:w="1450" w:type="dxa"/>
          </w:tcPr>
          <w:p w14:paraId="5C9CDB47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7291DC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952B22" w14:textId="5A443358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07AC06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174FFDE8" w14:textId="1D5F0D1E" w:rsidTr="0026215C">
        <w:tc>
          <w:tcPr>
            <w:tcW w:w="4221" w:type="dxa"/>
          </w:tcPr>
          <w:p w14:paraId="05FF6B93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0" w:type="dxa"/>
          </w:tcPr>
          <w:p w14:paraId="32CE8D4B" w14:textId="593DBA0A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2697 (</w:t>
            </w:r>
            <w:r w:rsidR="00144D91">
              <w:rPr>
                <w:rFonts w:ascii="Times New Roman" w:hAnsi="Times New Roman" w:cs="Times New Roman"/>
              </w:rPr>
              <w:t>74.3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EFBDCDF" w14:textId="06705E70" w:rsidR="0026215C" w:rsidRPr="003A06F7" w:rsidRDefault="00144D9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4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5.6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90F3423" w14:textId="243AF81F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3294 (</w:t>
            </w:r>
            <w:r w:rsidR="001E48F5">
              <w:rPr>
                <w:rFonts w:ascii="Times New Roman" w:hAnsi="Times New Roman" w:cs="Times New Roman"/>
              </w:rPr>
              <w:t>80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286EE72" w14:textId="405B0373" w:rsidR="0026215C" w:rsidRPr="003A06F7" w:rsidRDefault="001E48F5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1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7.2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7750A523" w14:textId="6D766E3E" w:rsidTr="0026215C">
        <w:tc>
          <w:tcPr>
            <w:tcW w:w="4221" w:type="dxa"/>
          </w:tcPr>
          <w:p w14:paraId="72CC62ED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50" w:type="dxa"/>
          </w:tcPr>
          <w:p w14:paraId="25FC2066" w14:textId="1965FF1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932 (</w:t>
            </w:r>
            <w:r w:rsidR="00144D91">
              <w:rPr>
                <w:rFonts w:ascii="Times New Roman" w:hAnsi="Times New Roman" w:cs="Times New Roman"/>
              </w:rPr>
              <w:t>25.7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14B97DB" w14:textId="26FF5AEE" w:rsidR="0026215C" w:rsidRPr="003A06F7" w:rsidRDefault="00144D9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4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.4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473BE19" w14:textId="34E855C3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783 (</w:t>
            </w:r>
            <w:r w:rsidR="001E48F5">
              <w:rPr>
                <w:rFonts w:ascii="Times New Roman" w:hAnsi="Times New Roman" w:cs="Times New Roman"/>
              </w:rPr>
              <w:t>19.2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37030C3" w14:textId="6B1006F7" w:rsidR="0026215C" w:rsidRPr="003A06F7" w:rsidRDefault="001E48F5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8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2.9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01061ED6" w14:textId="320BACF1" w:rsidTr="0026215C">
        <w:tc>
          <w:tcPr>
            <w:tcW w:w="4221" w:type="dxa"/>
          </w:tcPr>
          <w:p w14:paraId="6BDC2AAB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785DE52B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458DEA0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52D96FC" w14:textId="7C0DB154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4F65606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03D3FEB7" w14:textId="794EC7B1" w:rsidTr="0026215C">
        <w:tc>
          <w:tcPr>
            <w:tcW w:w="4221" w:type="dxa"/>
          </w:tcPr>
          <w:p w14:paraId="62D9B0B0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Housing tenure</w:t>
            </w:r>
          </w:p>
        </w:tc>
        <w:tc>
          <w:tcPr>
            <w:tcW w:w="1450" w:type="dxa"/>
          </w:tcPr>
          <w:p w14:paraId="545C2B93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354EFA6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F009153" w14:textId="50616462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4FD53F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68D62D4B" w14:textId="37B4CD25" w:rsidTr="0026215C">
        <w:tc>
          <w:tcPr>
            <w:tcW w:w="4221" w:type="dxa"/>
          </w:tcPr>
          <w:p w14:paraId="76DF52C6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Owns outright</w:t>
            </w:r>
          </w:p>
        </w:tc>
        <w:tc>
          <w:tcPr>
            <w:tcW w:w="1450" w:type="dxa"/>
          </w:tcPr>
          <w:p w14:paraId="70775AC8" w14:textId="5105FBFA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52 (</w:t>
            </w:r>
            <w:r w:rsidR="00144D91">
              <w:rPr>
                <w:rFonts w:ascii="Times New Roman" w:hAnsi="Times New Roman" w:cs="Times New Roman"/>
              </w:rPr>
              <w:t>4.2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4185B06" w14:textId="4EB98DC9" w:rsidR="0026215C" w:rsidRPr="003A06F7" w:rsidRDefault="00144D9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0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DE29761" w14:textId="2F5E43B2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 xml:space="preserve">1068 </w:t>
            </w:r>
            <w:r>
              <w:rPr>
                <w:rFonts w:ascii="Times New Roman" w:hAnsi="Times New Roman" w:cs="Times New Roman"/>
              </w:rPr>
              <w:t>(</w:t>
            </w:r>
            <w:r w:rsidR="001E48F5">
              <w:rPr>
                <w:rFonts w:ascii="Times New Roman" w:hAnsi="Times New Roman" w:cs="Times New Roman"/>
              </w:rPr>
              <w:t>27.9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E2ED690" w14:textId="7D447CA1" w:rsidR="0026215C" w:rsidRPr="003A06F7" w:rsidRDefault="001E48F5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7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.4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49FD763E" w14:textId="55EA2F26" w:rsidTr="0026215C">
        <w:tc>
          <w:tcPr>
            <w:tcW w:w="4221" w:type="dxa"/>
          </w:tcPr>
          <w:p w14:paraId="7B9473E7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Mortgage</w:t>
            </w:r>
          </w:p>
        </w:tc>
        <w:tc>
          <w:tcPr>
            <w:tcW w:w="1450" w:type="dxa"/>
          </w:tcPr>
          <w:p w14:paraId="092F6712" w14:textId="42E71D38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845 (</w:t>
            </w:r>
            <w:r w:rsidR="00144D91">
              <w:rPr>
                <w:rFonts w:ascii="Times New Roman" w:hAnsi="Times New Roman" w:cs="Times New Roman"/>
              </w:rPr>
              <w:t>50.7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701FDB2" w14:textId="3957888A" w:rsidR="0026215C" w:rsidRPr="003A06F7" w:rsidRDefault="00144D9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6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7.3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A91E4A5" w14:textId="0B653EC1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2020 (</w:t>
            </w:r>
            <w:r w:rsidR="001E48F5">
              <w:rPr>
                <w:rFonts w:ascii="Times New Roman" w:hAnsi="Times New Roman" w:cs="Times New Roman"/>
              </w:rPr>
              <w:t>52.7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41FA0AB" w14:textId="7B690881" w:rsidR="0026215C" w:rsidRPr="003A06F7" w:rsidRDefault="001E48F5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7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5.0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1939DF46" w14:textId="1C638E20" w:rsidTr="0026215C">
        <w:tc>
          <w:tcPr>
            <w:tcW w:w="4221" w:type="dxa"/>
          </w:tcPr>
          <w:p w14:paraId="1BADFC5F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Private landlord</w:t>
            </w:r>
          </w:p>
        </w:tc>
        <w:tc>
          <w:tcPr>
            <w:tcW w:w="1450" w:type="dxa"/>
          </w:tcPr>
          <w:p w14:paraId="7CB785CD" w14:textId="362030A0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050 (</w:t>
            </w:r>
            <w:r w:rsidR="00144D91">
              <w:rPr>
                <w:rFonts w:ascii="Times New Roman" w:hAnsi="Times New Roman" w:cs="Times New Roman"/>
              </w:rPr>
              <w:t>28.9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DB647B5" w14:textId="7AFDE5B0" w:rsidR="0026215C" w:rsidRPr="003A06F7" w:rsidRDefault="00144D9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5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.1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794F9A4" w14:textId="4AFA5F5D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484 (</w:t>
            </w:r>
            <w:r w:rsidR="001E48F5">
              <w:rPr>
                <w:rFonts w:ascii="Times New Roman" w:hAnsi="Times New Roman" w:cs="Times New Roman"/>
              </w:rPr>
              <w:t>12.6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2501879" w14:textId="459FF262" w:rsidR="0026215C" w:rsidRPr="003A06F7" w:rsidRDefault="001E48F5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8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3.9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772BDF8D" w14:textId="45C7B24C" w:rsidTr="0026215C">
        <w:tc>
          <w:tcPr>
            <w:tcW w:w="4221" w:type="dxa"/>
          </w:tcPr>
          <w:p w14:paraId="5C3739F9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Social housing</w:t>
            </w:r>
          </w:p>
        </w:tc>
        <w:tc>
          <w:tcPr>
            <w:tcW w:w="1450" w:type="dxa"/>
          </w:tcPr>
          <w:p w14:paraId="4DB7F27A" w14:textId="701B0DE0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590 (</w:t>
            </w:r>
            <w:r w:rsidR="00144D91">
              <w:rPr>
                <w:rFonts w:ascii="Times New Roman" w:hAnsi="Times New Roman" w:cs="Times New Roman"/>
              </w:rPr>
              <w:t>16.2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35C389B" w14:textId="1D0E5E5F" w:rsidR="0026215C" w:rsidRPr="003A06F7" w:rsidRDefault="00144D9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.6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4DE172D" w14:textId="6C50C3D2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261 (</w:t>
            </w:r>
            <w:r w:rsidR="001E48F5">
              <w:rPr>
                <w:rFonts w:ascii="Times New Roman" w:hAnsi="Times New Roman" w:cs="Times New Roman"/>
              </w:rPr>
              <w:t>6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90FED5F" w14:textId="0EB033CA" w:rsidR="0026215C" w:rsidRPr="003A06F7" w:rsidRDefault="001E48F5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7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4F71BE35" w14:textId="13120E3C" w:rsidTr="0026215C">
        <w:tc>
          <w:tcPr>
            <w:tcW w:w="4221" w:type="dxa"/>
          </w:tcPr>
          <w:p w14:paraId="692C2BFE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5EA08E35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DAEE08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7C666A" w14:textId="73F4512C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B8DA88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627C0694" w14:textId="6CA458DD" w:rsidTr="0026215C">
        <w:tc>
          <w:tcPr>
            <w:tcW w:w="4221" w:type="dxa"/>
          </w:tcPr>
          <w:p w14:paraId="599ADEF4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Overcrowding (person per room) ([No. (%)]</w:t>
            </w:r>
          </w:p>
        </w:tc>
        <w:tc>
          <w:tcPr>
            <w:tcW w:w="1450" w:type="dxa"/>
          </w:tcPr>
          <w:p w14:paraId="25681F78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677FF29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68BF67E" w14:textId="2FEA9C39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F1FEBB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1C7DB327" w14:textId="19C6543B" w:rsidTr="0026215C">
        <w:tc>
          <w:tcPr>
            <w:tcW w:w="4221" w:type="dxa"/>
          </w:tcPr>
          <w:p w14:paraId="4B154E8E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50" w:type="dxa"/>
          </w:tcPr>
          <w:p w14:paraId="0B7381EB" w14:textId="1C06F9C0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2548 (</w:t>
            </w:r>
            <w:r w:rsidR="00144D91">
              <w:rPr>
                <w:rFonts w:ascii="Times New Roman" w:hAnsi="Times New Roman" w:cs="Times New Roman"/>
              </w:rPr>
              <w:t>65.4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2F4F02A" w14:textId="5AF4BE66" w:rsidR="0026215C" w:rsidRPr="003A06F7" w:rsidRDefault="00144D9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8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2.0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94BD029" w14:textId="36231A74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547 (</w:t>
            </w:r>
            <w:r w:rsidR="001E48F5">
              <w:rPr>
                <w:rFonts w:ascii="Times New Roman" w:hAnsi="Times New Roman" w:cs="Times New Roman"/>
              </w:rPr>
              <w:t>35.2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89A1E7E" w14:textId="17B84A18" w:rsidR="0026215C" w:rsidRPr="003A06F7" w:rsidRDefault="001E48F5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7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5.1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521C5783" w14:textId="7B90B76A" w:rsidTr="0026215C">
        <w:tc>
          <w:tcPr>
            <w:tcW w:w="4221" w:type="dxa"/>
          </w:tcPr>
          <w:p w14:paraId="1D4E951E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50" w:type="dxa"/>
          </w:tcPr>
          <w:p w14:paraId="6ABB7158" w14:textId="313C9193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849 (</w:t>
            </w:r>
            <w:r w:rsidR="00144D91">
              <w:rPr>
                <w:rFonts w:ascii="Times New Roman" w:hAnsi="Times New Roman" w:cs="Times New Roman"/>
              </w:rPr>
              <w:t>21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CBEF763" w14:textId="3A89EC01" w:rsidR="0026215C" w:rsidRPr="003A06F7" w:rsidRDefault="00144D9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2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.2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3F827D1" w14:textId="6285A460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393 (</w:t>
            </w:r>
            <w:r w:rsidR="001E48F5">
              <w:rPr>
                <w:rFonts w:ascii="Times New Roman" w:hAnsi="Times New Roman" w:cs="Times New Roman"/>
              </w:rPr>
              <w:t>31.7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9D95012" w14:textId="2E20E3AB" w:rsidR="0026215C" w:rsidRPr="003A06F7" w:rsidRDefault="001E48F5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4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.6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6D286A67" w14:textId="20E1B867" w:rsidTr="0026215C">
        <w:tc>
          <w:tcPr>
            <w:tcW w:w="4221" w:type="dxa"/>
          </w:tcPr>
          <w:p w14:paraId="24562D95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50" w:type="dxa"/>
          </w:tcPr>
          <w:p w14:paraId="191F83AC" w14:textId="16628746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500 (</w:t>
            </w:r>
            <w:r w:rsidR="00144D91">
              <w:rPr>
                <w:rFonts w:ascii="Times New Roman" w:hAnsi="Times New Roman" w:cs="Times New Roman"/>
              </w:rPr>
              <w:t>12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C5E5E71" w14:textId="10C0E9A6" w:rsidR="0026215C" w:rsidRPr="003A06F7" w:rsidRDefault="00144D9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9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6.8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90B2F74" w14:textId="7A65EE24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454 (</w:t>
            </w:r>
            <w:r w:rsidR="001E48F5">
              <w:rPr>
                <w:rFonts w:ascii="Times New Roman" w:hAnsi="Times New Roman" w:cs="Times New Roman"/>
              </w:rPr>
              <w:t>33.1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E6C169F" w14:textId="4219877B" w:rsidR="0026215C" w:rsidRPr="003A06F7" w:rsidRDefault="001E48F5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5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.4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54D7AFAB" w14:textId="63AC8503" w:rsidTr="0026215C">
        <w:tc>
          <w:tcPr>
            <w:tcW w:w="4221" w:type="dxa"/>
          </w:tcPr>
          <w:p w14:paraId="4286D586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49BA42EE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705B1C8" w14:textId="221FA2C2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9A688B8" w14:textId="5B5A01D8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C77A738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461EA228" w14:textId="4556F519" w:rsidTr="0026215C">
        <w:tc>
          <w:tcPr>
            <w:tcW w:w="4221" w:type="dxa"/>
          </w:tcPr>
          <w:p w14:paraId="717B0F21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Up to date with bills [No. (%)]</w:t>
            </w:r>
          </w:p>
        </w:tc>
        <w:tc>
          <w:tcPr>
            <w:tcW w:w="1450" w:type="dxa"/>
          </w:tcPr>
          <w:p w14:paraId="1900674B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E8495B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8756ED" w14:textId="2082183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4058D56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4C350143" w14:textId="540BDA22" w:rsidTr="0026215C">
        <w:tc>
          <w:tcPr>
            <w:tcW w:w="4221" w:type="dxa"/>
          </w:tcPr>
          <w:p w14:paraId="203FAD21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0" w:type="dxa"/>
          </w:tcPr>
          <w:p w14:paraId="45E1813D" w14:textId="17BAD32F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3369 (</w:t>
            </w:r>
            <w:r w:rsidR="00C32E9D">
              <w:rPr>
                <w:rFonts w:ascii="Times New Roman" w:hAnsi="Times New Roman" w:cs="Times New Roman"/>
              </w:rPr>
              <w:t>88.1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B15AD69" w14:textId="5986F8F6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4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8.2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727C81D" w14:textId="1B7357BA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3854 (</w:t>
            </w:r>
            <w:r w:rsidR="001E48F5">
              <w:rPr>
                <w:rFonts w:ascii="Times New Roman" w:hAnsi="Times New Roman" w:cs="Times New Roman"/>
              </w:rPr>
              <w:t>91.4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5BC258A" w14:textId="42C454A3" w:rsidR="0026215C" w:rsidRPr="003A06F7" w:rsidRDefault="00A57E50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47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9.1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0E0477FE" w14:textId="7DF8FB24" w:rsidTr="0026215C">
        <w:tc>
          <w:tcPr>
            <w:tcW w:w="4221" w:type="dxa"/>
          </w:tcPr>
          <w:p w14:paraId="287E4394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50" w:type="dxa"/>
          </w:tcPr>
          <w:p w14:paraId="0EF34F3F" w14:textId="55ABF9D8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454 (</w:t>
            </w:r>
            <w:r w:rsidR="00C32E9D">
              <w:rPr>
                <w:rFonts w:ascii="Times New Roman" w:hAnsi="Times New Roman" w:cs="Times New Roman"/>
              </w:rPr>
              <w:t>11.9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D8707A8" w14:textId="13483B44" w:rsidR="0026215C" w:rsidRPr="003A06F7" w:rsidRDefault="00144D91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1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1.8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733EC7E" w14:textId="6548B03C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363 (</w:t>
            </w:r>
            <w:r w:rsidR="00A57E50">
              <w:rPr>
                <w:rFonts w:ascii="Times New Roman" w:hAnsi="Times New Roman" w:cs="Times New Roman"/>
              </w:rPr>
              <w:t>8.6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3C79661" w14:textId="696FC62C" w:rsidR="0026215C" w:rsidRPr="003A06F7" w:rsidRDefault="00A57E50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1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.9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795E55B7" w14:textId="2AE0DC49" w:rsidTr="0026215C">
        <w:tc>
          <w:tcPr>
            <w:tcW w:w="4221" w:type="dxa"/>
          </w:tcPr>
          <w:p w14:paraId="5C7BF30F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1A287199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E46E48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9ACAAF" w14:textId="003D7CA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6F9638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04725D0C" w14:textId="46E29093" w:rsidTr="0026215C">
        <w:tc>
          <w:tcPr>
            <w:tcW w:w="4221" w:type="dxa"/>
          </w:tcPr>
          <w:p w14:paraId="330B4BE3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Able to afford to replace or repair major electrical goods [No. (%)]</w:t>
            </w:r>
          </w:p>
        </w:tc>
        <w:tc>
          <w:tcPr>
            <w:tcW w:w="1450" w:type="dxa"/>
          </w:tcPr>
          <w:p w14:paraId="536B076D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C7B1F5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C08B0C5" w14:textId="4367A8E8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D13403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56F317C3" w14:textId="00C5446A" w:rsidTr="0026215C">
        <w:tc>
          <w:tcPr>
            <w:tcW w:w="4221" w:type="dxa"/>
          </w:tcPr>
          <w:p w14:paraId="326842EB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0" w:type="dxa"/>
          </w:tcPr>
          <w:p w14:paraId="64DBF5A1" w14:textId="003E239E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2485 (</w:t>
            </w:r>
            <w:r w:rsidR="00C32E9D">
              <w:rPr>
                <w:rFonts w:ascii="Times New Roman" w:hAnsi="Times New Roman" w:cs="Times New Roman"/>
              </w:rPr>
              <w:t>70.2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DD138F0" w14:textId="3B37809E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9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2.0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56B0D88" w14:textId="38F7F9F2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3096 (</w:t>
            </w:r>
            <w:r w:rsidR="00A57E50">
              <w:rPr>
                <w:rFonts w:ascii="Times New Roman" w:hAnsi="Times New Roman" w:cs="Times New Roman"/>
              </w:rPr>
              <w:t>79.2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ADE4A96" w14:textId="705D868A" w:rsidR="0026215C" w:rsidRPr="003A06F7" w:rsidRDefault="00A57E50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16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8.8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3221D409" w14:textId="2CE01930" w:rsidTr="0026215C">
        <w:tc>
          <w:tcPr>
            <w:tcW w:w="4221" w:type="dxa"/>
          </w:tcPr>
          <w:p w14:paraId="46E36942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50" w:type="dxa"/>
          </w:tcPr>
          <w:p w14:paraId="1D49E584" w14:textId="73C7AD9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057 (</w:t>
            </w:r>
            <w:r w:rsidR="00C32E9D">
              <w:rPr>
                <w:rFonts w:ascii="Times New Roman" w:hAnsi="Times New Roman" w:cs="Times New Roman"/>
              </w:rPr>
              <w:t>29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3CE5350" w14:textId="56370A41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2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8.0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6F6B8F1" w14:textId="37411A09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813 (</w:t>
            </w:r>
            <w:r w:rsidR="00A57E50">
              <w:rPr>
                <w:rFonts w:ascii="Times New Roman" w:hAnsi="Times New Roman" w:cs="Times New Roman"/>
              </w:rPr>
              <w:t>20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C330A5D" w14:textId="657AD6EA" w:rsidR="0026215C" w:rsidRPr="003A06F7" w:rsidRDefault="00A57E50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6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.2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41D40437" w14:textId="3D214B4B" w:rsidTr="0026215C">
        <w:tc>
          <w:tcPr>
            <w:tcW w:w="4221" w:type="dxa"/>
          </w:tcPr>
          <w:p w14:paraId="56D038FB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0D26DB9D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93509AD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6C3D520" w14:textId="1D5ECEED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152529A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189119A7" w14:textId="0E37B1B8" w:rsidTr="0026215C">
        <w:tc>
          <w:tcPr>
            <w:tcW w:w="4221" w:type="dxa"/>
          </w:tcPr>
          <w:p w14:paraId="7DB298C7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Able to keep home warm enough in winter [No. (%)]</w:t>
            </w:r>
          </w:p>
        </w:tc>
        <w:tc>
          <w:tcPr>
            <w:tcW w:w="1450" w:type="dxa"/>
          </w:tcPr>
          <w:p w14:paraId="479C1296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E139FB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81EDEB" w14:textId="62C118CC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9A9962C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4FB9923C" w14:textId="49F2BD8C" w:rsidTr="0026215C">
        <w:tc>
          <w:tcPr>
            <w:tcW w:w="4221" w:type="dxa"/>
          </w:tcPr>
          <w:p w14:paraId="1191E7E0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0" w:type="dxa"/>
          </w:tcPr>
          <w:p w14:paraId="25792570" w14:textId="3344EF52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3761 (</w:t>
            </w:r>
            <w:r w:rsidR="00C32E9D">
              <w:rPr>
                <w:rFonts w:ascii="Times New Roman" w:hAnsi="Times New Roman" w:cs="Times New Roman"/>
              </w:rPr>
              <w:t>97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84EC986" w14:textId="370F0749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8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6.6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39E01D8" w14:textId="1FFB2F8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4175 (</w:t>
            </w:r>
            <w:r w:rsidR="00A57E50">
              <w:rPr>
                <w:rFonts w:ascii="Times New Roman" w:hAnsi="Times New Roman" w:cs="Times New Roman"/>
              </w:rPr>
              <w:t>96.0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05E7A1B" w14:textId="2D53741A" w:rsidR="0026215C" w:rsidRPr="003A06F7" w:rsidRDefault="00A57E50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22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5.9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0B877F12" w14:textId="437F13E8" w:rsidTr="0026215C">
        <w:tc>
          <w:tcPr>
            <w:tcW w:w="4221" w:type="dxa"/>
          </w:tcPr>
          <w:p w14:paraId="1D2BEEAD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50" w:type="dxa"/>
          </w:tcPr>
          <w:p w14:paraId="39702562" w14:textId="7D9810AD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84 (</w:t>
            </w:r>
            <w:r w:rsidR="00C32E9D">
              <w:rPr>
                <w:rFonts w:ascii="Times New Roman" w:hAnsi="Times New Roman" w:cs="Times New Roman"/>
              </w:rPr>
              <w:t>2.2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E33A371" w14:textId="59EC1CD9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.4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E5705D5" w14:textId="5F06D224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72 (</w:t>
            </w:r>
            <w:r w:rsidR="00A57E50">
              <w:rPr>
                <w:rFonts w:ascii="Times New Roman" w:hAnsi="Times New Roman" w:cs="Times New Roman"/>
              </w:rPr>
              <w:t>4.0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D2B8AAA" w14:textId="2826838A" w:rsidR="0026215C" w:rsidRPr="003A06F7" w:rsidRDefault="00A57E50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9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3A528566" w14:textId="0A738CC1" w:rsidTr="0026215C">
        <w:tc>
          <w:tcPr>
            <w:tcW w:w="4221" w:type="dxa"/>
          </w:tcPr>
          <w:p w14:paraId="68227BFA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0DFB06A2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64F896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23A1C09" w14:textId="0E11F15B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DEB784C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34FEBE85" w14:textId="1D72A738" w:rsidTr="0026215C">
        <w:tc>
          <w:tcPr>
            <w:tcW w:w="4221" w:type="dxa"/>
          </w:tcPr>
          <w:p w14:paraId="0AD464E9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Able to afford to replace any worn out furniture [No. (%)]</w:t>
            </w:r>
          </w:p>
        </w:tc>
        <w:tc>
          <w:tcPr>
            <w:tcW w:w="1450" w:type="dxa"/>
          </w:tcPr>
          <w:p w14:paraId="113003BB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58893B7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A0BE28A" w14:textId="79A18C19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285DE3E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48624192" w14:textId="74ABD4A0" w:rsidTr="0026215C">
        <w:tc>
          <w:tcPr>
            <w:tcW w:w="4221" w:type="dxa"/>
          </w:tcPr>
          <w:p w14:paraId="2BDFCDDB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0" w:type="dxa"/>
          </w:tcPr>
          <w:p w14:paraId="43E926B8" w14:textId="046DA8E8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2437 (</w:t>
            </w:r>
            <w:r w:rsidR="00C32E9D">
              <w:rPr>
                <w:rFonts w:ascii="Times New Roman" w:hAnsi="Times New Roman" w:cs="Times New Roman"/>
              </w:rPr>
              <w:t>69.1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F7056FA" w14:textId="7B02415F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8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0.7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27F4AB7" w14:textId="2D785B25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2830 (</w:t>
            </w:r>
            <w:r w:rsidR="00A57E50">
              <w:rPr>
                <w:rFonts w:ascii="Times New Roman" w:hAnsi="Times New Roman" w:cs="Times New Roman"/>
              </w:rPr>
              <w:t>72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F08F1BC" w14:textId="2CE9B3D8" w:rsidR="0026215C" w:rsidRPr="003A06F7" w:rsidRDefault="00A57E50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60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2.6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53B17ACF" w14:textId="152EC3FE" w:rsidTr="0026215C">
        <w:tc>
          <w:tcPr>
            <w:tcW w:w="4221" w:type="dxa"/>
          </w:tcPr>
          <w:p w14:paraId="7C7A57E0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50" w:type="dxa"/>
          </w:tcPr>
          <w:p w14:paraId="7C8A2468" w14:textId="19976B63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088 (</w:t>
            </w:r>
            <w:r w:rsidR="00C32E9D">
              <w:rPr>
                <w:rFonts w:ascii="Times New Roman" w:hAnsi="Times New Roman" w:cs="Times New Roman"/>
              </w:rPr>
              <w:t>30.9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A191C6F" w14:textId="47FF1443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0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.3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AA3A9AF" w14:textId="3B980C1A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1059 (</w:t>
            </w:r>
            <w:r w:rsidR="00A57E50">
              <w:rPr>
                <w:rFonts w:ascii="Times New Roman" w:hAnsi="Times New Roman" w:cs="Times New Roman"/>
              </w:rPr>
              <w:t>27.2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E21A324" w14:textId="3E439A70" w:rsidR="0026215C" w:rsidRPr="003A06F7" w:rsidRDefault="00A57E50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1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.4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62052F0B" w14:textId="2B7C7AF0" w:rsidTr="0026215C">
        <w:tc>
          <w:tcPr>
            <w:tcW w:w="4221" w:type="dxa"/>
          </w:tcPr>
          <w:p w14:paraId="5AC1480A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43F5969A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EDF3896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9F6C29" w14:textId="20649CC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852160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0CBA8891" w14:textId="4B5E580F" w:rsidTr="0026215C">
        <w:tc>
          <w:tcPr>
            <w:tcW w:w="4221" w:type="dxa"/>
          </w:tcPr>
          <w:p w14:paraId="7BEAA424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Able to afford household contents insurance [No. (%)]</w:t>
            </w:r>
          </w:p>
        </w:tc>
        <w:tc>
          <w:tcPr>
            <w:tcW w:w="1450" w:type="dxa"/>
          </w:tcPr>
          <w:p w14:paraId="73A7EF89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D3B59A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C9D61B8" w14:textId="648AB878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651EC6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22AD4658" w14:textId="2B5A7E47" w:rsidTr="0026215C">
        <w:tc>
          <w:tcPr>
            <w:tcW w:w="4221" w:type="dxa"/>
          </w:tcPr>
          <w:p w14:paraId="6B15E968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0" w:type="dxa"/>
          </w:tcPr>
          <w:p w14:paraId="42A8269A" w14:textId="74AB87AD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2407 (</w:t>
            </w:r>
            <w:r w:rsidR="00C32E9D">
              <w:rPr>
                <w:rFonts w:ascii="Times New Roman" w:hAnsi="Times New Roman" w:cs="Times New Roman"/>
              </w:rPr>
              <w:t>84.6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FDEC21C" w14:textId="167200E5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7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4.8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7DDCA78" w14:textId="47AD0000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2184 (</w:t>
            </w:r>
            <w:r w:rsidR="00A57E50">
              <w:rPr>
                <w:rFonts w:ascii="Times New Roman" w:hAnsi="Times New Roman" w:cs="Times New Roman"/>
              </w:rPr>
              <w:t>82.2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9AB3672" w14:textId="1A8F4932" w:rsidR="0026215C" w:rsidRPr="003A06F7" w:rsidRDefault="00A57E50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7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9.3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5573A3C0" w14:textId="48548649" w:rsidTr="0026215C">
        <w:tc>
          <w:tcPr>
            <w:tcW w:w="4221" w:type="dxa"/>
          </w:tcPr>
          <w:p w14:paraId="6C707542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50" w:type="dxa"/>
          </w:tcPr>
          <w:p w14:paraId="314F5645" w14:textId="7662707D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438 (</w:t>
            </w:r>
            <w:r w:rsidR="00C32E9D">
              <w:rPr>
                <w:rFonts w:ascii="Times New Roman" w:hAnsi="Times New Roman" w:cs="Times New Roman"/>
              </w:rPr>
              <w:t>15.4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FC8428A" w14:textId="73D4B75E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5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5.2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BAD611E" w14:textId="1AF36B25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474 (</w:t>
            </w:r>
            <w:r w:rsidR="00A57E50">
              <w:rPr>
                <w:rFonts w:ascii="Times New Roman" w:hAnsi="Times New Roman" w:cs="Times New Roman"/>
              </w:rPr>
              <w:t>17.8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DB0744F" w14:textId="1FFB19CE" w:rsidR="0026215C" w:rsidRPr="003A06F7" w:rsidRDefault="00A57E50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6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.7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0A8DEB01" w14:textId="256AFA14" w:rsidTr="0026215C">
        <w:tc>
          <w:tcPr>
            <w:tcW w:w="4221" w:type="dxa"/>
          </w:tcPr>
          <w:p w14:paraId="505DCD26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399400D3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BE9F8EC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DF06635" w14:textId="50AD8591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408A304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763CF059" w14:textId="2A628A73" w:rsidTr="0026215C">
        <w:tc>
          <w:tcPr>
            <w:tcW w:w="4221" w:type="dxa"/>
          </w:tcPr>
          <w:p w14:paraId="017D40A3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Able to afford to keep home in decent state of decoration [No. (%)]</w:t>
            </w:r>
          </w:p>
        </w:tc>
        <w:tc>
          <w:tcPr>
            <w:tcW w:w="1450" w:type="dxa"/>
          </w:tcPr>
          <w:p w14:paraId="3D255454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A55732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20ED50" w14:textId="49FF4921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6627E2" w14:textId="77777777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215C" w:rsidRPr="003A06F7" w14:paraId="6CBF2780" w14:textId="6714D53A" w:rsidTr="0026215C">
        <w:tc>
          <w:tcPr>
            <w:tcW w:w="4221" w:type="dxa"/>
          </w:tcPr>
          <w:p w14:paraId="1ADD81D1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0" w:type="dxa"/>
          </w:tcPr>
          <w:p w14:paraId="3EC9EF97" w14:textId="6581E3C0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3581 (</w:t>
            </w:r>
            <w:r w:rsidR="00C32E9D">
              <w:rPr>
                <w:rFonts w:ascii="Times New Roman" w:hAnsi="Times New Roman" w:cs="Times New Roman"/>
              </w:rPr>
              <w:t>94.3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CDAB009" w14:textId="15285A6B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9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5.0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3F94454" w14:textId="720EBDAE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3743 (</w:t>
            </w:r>
            <w:r w:rsidR="00A57E50">
              <w:rPr>
                <w:rFonts w:ascii="Times New Roman" w:hAnsi="Times New Roman" w:cs="Times New Roman"/>
              </w:rPr>
              <w:t>88.3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54500E4" w14:textId="05D8C9E2" w:rsidR="0026215C" w:rsidRPr="003A06F7" w:rsidRDefault="00A57E50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40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7.6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  <w:tr w:rsidR="0026215C" w:rsidRPr="003A06F7" w14:paraId="2747CF5C" w14:textId="633FF71A" w:rsidTr="0026215C">
        <w:tc>
          <w:tcPr>
            <w:tcW w:w="4221" w:type="dxa"/>
          </w:tcPr>
          <w:p w14:paraId="7C5B434C" w14:textId="77777777" w:rsidR="0026215C" w:rsidRPr="003A06F7" w:rsidRDefault="0026215C" w:rsidP="0026215C">
            <w:pPr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50" w:type="dxa"/>
          </w:tcPr>
          <w:p w14:paraId="5431A6BB" w14:textId="70ECDE06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215 (</w:t>
            </w:r>
            <w:r w:rsidR="00C32E9D">
              <w:rPr>
                <w:rFonts w:ascii="Times New Roman" w:hAnsi="Times New Roman" w:cs="Times New Roman"/>
              </w:rPr>
              <w:t>5.7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3B81A23" w14:textId="103C3869" w:rsidR="0026215C" w:rsidRPr="003A06F7" w:rsidRDefault="00C32E9D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1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FD631F9" w14:textId="4828EEC4" w:rsidR="0026215C" w:rsidRPr="003A06F7" w:rsidRDefault="0026215C" w:rsidP="0026215C">
            <w:pPr>
              <w:jc w:val="center"/>
              <w:rPr>
                <w:rFonts w:ascii="Times New Roman" w:hAnsi="Times New Roman" w:cs="Times New Roman"/>
              </w:rPr>
            </w:pPr>
            <w:r w:rsidRPr="003A06F7">
              <w:rPr>
                <w:rFonts w:ascii="Times New Roman" w:hAnsi="Times New Roman" w:cs="Times New Roman"/>
              </w:rPr>
              <w:t>497 (</w:t>
            </w:r>
            <w:r w:rsidR="00A57E50">
              <w:rPr>
                <w:rFonts w:ascii="Times New Roman" w:hAnsi="Times New Roman" w:cs="Times New Roman"/>
              </w:rPr>
              <w:t>11.7</w:t>
            </w:r>
            <w:r w:rsidRPr="003A06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7F79D34" w14:textId="27AE2717" w:rsidR="0026215C" w:rsidRPr="003A06F7" w:rsidRDefault="00A57E50" w:rsidP="00262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5 </w:t>
            </w:r>
            <w:r w:rsidR="0026215C" w:rsidRPr="003A06F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2.4</w:t>
            </w:r>
            <w:r w:rsidR="0026215C" w:rsidRPr="003A06F7">
              <w:rPr>
                <w:rFonts w:ascii="Times New Roman" w:hAnsi="Times New Roman" w:cs="Times New Roman"/>
              </w:rPr>
              <w:t>)</w:t>
            </w:r>
          </w:p>
        </w:tc>
      </w:tr>
    </w:tbl>
    <w:p w14:paraId="1A350A76" w14:textId="109A28B4" w:rsidR="00502704" w:rsidRPr="00FA1F41" w:rsidRDefault="00502704" w:rsidP="00945A57">
      <w:pPr>
        <w:rPr>
          <w:rFonts w:cs="Times New Roman"/>
          <w:szCs w:val="24"/>
          <w:lang w:val="en-US"/>
        </w:rPr>
      </w:pPr>
    </w:p>
    <w:sectPr w:rsidR="00502704" w:rsidRPr="00FA1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7C95A" w14:textId="77777777" w:rsidR="00E2528E" w:rsidRDefault="00E2528E" w:rsidP="000A0C0F">
      <w:pPr>
        <w:spacing w:after="0" w:line="240" w:lineRule="auto"/>
      </w:pPr>
      <w:r>
        <w:separator/>
      </w:r>
    </w:p>
  </w:endnote>
  <w:endnote w:type="continuationSeparator" w:id="0">
    <w:p w14:paraId="1C3D0A12" w14:textId="77777777" w:rsidR="00E2528E" w:rsidRDefault="00E2528E" w:rsidP="000A0C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75141" w14:textId="77777777" w:rsidR="00E2528E" w:rsidRDefault="00E2528E" w:rsidP="000A0C0F">
      <w:pPr>
        <w:spacing w:after="0" w:line="240" w:lineRule="auto"/>
      </w:pPr>
      <w:r>
        <w:separator/>
      </w:r>
    </w:p>
  </w:footnote>
  <w:footnote w:type="continuationSeparator" w:id="0">
    <w:p w14:paraId="55EFED3E" w14:textId="77777777" w:rsidR="00E2528E" w:rsidRDefault="00E2528E" w:rsidP="000A0C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78769F"/>
    <w:multiLevelType w:val="hybridMultilevel"/>
    <w:tmpl w:val="0DB4ED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4068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D7B"/>
    <w:rsid w:val="000A0C0F"/>
    <w:rsid w:val="000B739C"/>
    <w:rsid w:val="00111DD0"/>
    <w:rsid w:val="00141216"/>
    <w:rsid w:val="00144D91"/>
    <w:rsid w:val="00175BA4"/>
    <w:rsid w:val="001A447A"/>
    <w:rsid w:val="001E48F5"/>
    <w:rsid w:val="00207BBF"/>
    <w:rsid w:val="00213497"/>
    <w:rsid w:val="0026215C"/>
    <w:rsid w:val="002C490E"/>
    <w:rsid w:val="002E13EF"/>
    <w:rsid w:val="003A06F7"/>
    <w:rsid w:val="004203C2"/>
    <w:rsid w:val="00465F08"/>
    <w:rsid w:val="00467DBA"/>
    <w:rsid w:val="004D0CD3"/>
    <w:rsid w:val="00502704"/>
    <w:rsid w:val="00503E17"/>
    <w:rsid w:val="005378BD"/>
    <w:rsid w:val="0057720A"/>
    <w:rsid w:val="005F546B"/>
    <w:rsid w:val="0060005A"/>
    <w:rsid w:val="00623F26"/>
    <w:rsid w:val="00630830"/>
    <w:rsid w:val="006B069E"/>
    <w:rsid w:val="006C0849"/>
    <w:rsid w:val="008750F3"/>
    <w:rsid w:val="00923C08"/>
    <w:rsid w:val="00945A57"/>
    <w:rsid w:val="00A3071E"/>
    <w:rsid w:val="00A57E50"/>
    <w:rsid w:val="00BA3101"/>
    <w:rsid w:val="00C32E9D"/>
    <w:rsid w:val="00C85BCC"/>
    <w:rsid w:val="00CF6378"/>
    <w:rsid w:val="00D527C0"/>
    <w:rsid w:val="00D6237D"/>
    <w:rsid w:val="00D625D9"/>
    <w:rsid w:val="00D855DB"/>
    <w:rsid w:val="00E02452"/>
    <w:rsid w:val="00E05F3C"/>
    <w:rsid w:val="00E2528E"/>
    <w:rsid w:val="00E43311"/>
    <w:rsid w:val="00EA0DC8"/>
    <w:rsid w:val="00EA19BC"/>
    <w:rsid w:val="00F22A33"/>
    <w:rsid w:val="00F33A66"/>
    <w:rsid w:val="00F85D7B"/>
    <w:rsid w:val="00F97D49"/>
    <w:rsid w:val="00FA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5E360"/>
  <w15:chartTrackingRefBased/>
  <w15:docId w15:val="{31855F34-0B89-4A04-917C-C0DA99F6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bCs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C0F"/>
    <w:pPr>
      <w:spacing w:after="0" w:line="240" w:lineRule="auto"/>
    </w:pPr>
    <w:rPr>
      <w:rFonts w:asciiTheme="minorHAnsi" w:hAnsiTheme="minorHAnsi"/>
      <w:bCs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237D"/>
    <w:pPr>
      <w:spacing w:after="200" w:line="276" w:lineRule="auto"/>
      <w:ind w:left="720"/>
      <w:contextualSpacing/>
    </w:pPr>
    <w:rPr>
      <w:rFonts w:asciiTheme="minorHAnsi" w:hAnsiTheme="minorHAnsi"/>
      <w:bCs w:val="0"/>
      <w:sz w:val="22"/>
    </w:rPr>
  </w:style>
  <w:style w:type="paragraph" w:styleId="Revision">
    <w:name w:val="Revision"/>
    <w:hidden/>
    <w:uiPriority w:val="99"/>
    <w:semiHidden/>
    <w:rsid w:val="00CF637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F6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3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3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378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378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C984C0-EFDB-496F-B8B0-CE6398333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3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Ahmed Elhakeem</cp:lastModifiedBy>
  <cp:revision>25</cp:revision>
  <dcterms:created xsi:type="dcterms:W3CDTF">2023-02-01T15:47:00Z</dcterms:created>
  <dcterms:modified xsi:type="dcterms:W3CDTF">2023-12-01T15:20:00Z</dcterms:modified>
</cp:coreProperties>
</file>